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08F80" w14:textId="5ADD64E5" w:rsidR="00190200" w:rsidRPr="00951D91" w:rsidRDefault="00136D29">
      <w:pPr>
        <w:pStyle w:val="aa"/>
        <w:rPr>
          <w:i/>
          <w:sz w:val="28"/>
        </w:rPr>
      </w:pPr>
      <w:r w:rsidRPr="00951D91">
        <w:rPr>
          <w:i/>
          <w:sz w:val="28"/>
        </w:rPr>
        <w:t>Supplementary information</w:t>
      </w:r>
    </w:p>
    <w:p w14:paraId="7A1DF75D" w14:textId="77777777" w:rsidR="00190200" w:rsidRPr="00951D91" w:rsidRDefault="00190200">
      <w:pPr>
        <w:pStyle w:val="aa"/>
        <w:rPr>
          <w:sz w:val="36"/>
        </w:rPr>
      </w:pPr>
    </w:p>
    <w:p w14:paraId="3E43330D" w14:textId="0062A6DF" w:rsidR="00190200" w:rsidRPr="00951D91" w:rsidRDefault="00D71F1D">
      <w:pPr>
        <w:widowControl/>
        <w:jc w:val="left"/>
        <w:rPr>
          <w:sz w:val="36"/>
        </w:rPr>
      </w:pPr>
      <w:r w:rsidRPr="00951D91">
        <w:rPr>
          <w:sz w:val="36"/>
        </w:rPr>
        <w:t>Network</w:t>
      </w:r>
      <w:r w:rsidR="004E1D7D" w:rsidRPr="00951D91">
        <w:rPr>
          <w:rFonts w:hint="eastAsia"/>
          <w:sz w:val="36"/>
        </w:rPr>
        <w:t xml:space="preserve"> </w:t>
      </w:r>
      <w:r w:rsidRPr="00951D91">
        <w:rPr>
          <w:sz w:val="36"/>
        </w:rPr>
        <w:t>analysis reveals causal relationships among individual background risk factors leading to influenza susceptibility</w:t>
      </w:r>
    </w:p>
    <w:p w14:paraId="50AB9A4A" w14:textId="77777777" w:rsidR="00ED0DB8" w:rsidRPr="00951D91" w:rsidRDefault="00ED0DB8">
      <w:pPr>
        <w:widowControl/>
        <w:jc w:val="left"/>
      </w:pPr>
    </w:p>
    <w:p w14:paraId="39D0C22D" w14:textId="613218E1" w:rsidR="00745C16" w:rsidRPr="00951D91" w:rsidRDefault="00136D29">
      <w:pPr>
        <w:widowControl/>
        <w:jc w:val="left"/>
        <w:rPr>
          <w:sz w:val="32"/>
          <w:szCs w:val="36"/>
        </w:rPr>
      </w:pPr>
      <w:r w:rsidRPr="00951D91">
        <w:t xml:space="preserve">Akihide Terada, Kenji Fujimoto, Kazuyoshi Kise, Kenta Fujiwara, Eiichiro Uchino, </w:t>
      </w:r>
      <w:r w:rsidR="002748FF" w:rsidRPr="00951D91">
        <w:br/>
      </w:r>
      <w:r w:rsidRPr="00951D91">
        <w:t xml:space="preserve">Yutaka </w:t>
      </w:r>
      <w:proofErr w:type="spellStart"/>
      <w:r w:rsidRPr="00951D91">
        <w:t>Mizuma</w:t>
      </w:r>
      <w:proofErr w:type="spellEnd"/>
      <w:r w:rsidRPr="00951D91">
        <w:t xml:space="preserve">, Yoshinori </w:t>
      </w:r>
      <w:proofErr w:type="spellStart"/>
      <w:r w:rsidRPr="00951D91">
        <w:t>Nishioku</w:t>
      </w:r>
      <w:proofErr w:type="spellEnd"/>
      <w:r w:rsidRPr="00951D91">
        <w:t xml:space="preserve">, Kenzo Takahashi, Ken Itoh, Tatsuya Mikami, </w:t>
      </w:r>
      <w:r w:rsidR="001668BC" w:rsidRPr="00951D91">
        <w:br/>
      </w:r>
      <w:r w:rsidRPr="00951D91">
        <w:t>Koichi Murashita, Shigeyuki Nakaji, Yukihiro Fujita, Yasushi Okuno, and Yoshinori Tamada</w:t>
      </w:r>
      <w:r w:rsidR="00D52D08" w:rsidRPr="00951D91">
        <w:br w:type="page"/>
      </w:r>
    </w:p>
    <w:p w14:paraId="687F52EC" w14:textId="04872F85" w:rsidR="00190200" w:rsidRPr="00951D91" w:rsidRDefault="00136D29">
      <w:pPr>
        <w:rPr>
          <w:rFonts w:eastAsia="Arial"/>
        </w:rPr>
      </w:pPr>
      <w:r w:rsidRPr="00951D91">
        <w:rPr>
          <w:rFonts w:eastAsia="Arial"/>
          <w:noProof/>
        </w:rPr>
        <w:lastRenderedPageBreak/>
        <w:drawing>
          <wp:inline distT="0" distB="0" distL="0" distR="0" wp14:anchorId="0B21371A" wp14:editId="3CB36ECE">
            <wp:extent cx="4177247" cy="3997666"/>
            <wp:effectExtent l="0" t="0" r="0" b="317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058" cy="4001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D1A85" w14:textId="2A2BC6B6" w:rsidR="00190200" w:rsidRPr="00951D91" w:rsidRDefault="00136D29">
      <w:r w:rsidRPr="00951D91">
        <w:rPr>
          <w:rFonts w:eastAsia="Arial"/>
        </w:rPr>
        <w:t xml:space="preserve">Supplementary Figure S1: Overview of the </w:t>
      </w:r>
      <w:r w:rsidR="0024674A" w:rsidRPr="00951D91">
        <w:rPr>
          <w:rFonts w:hint="eastAsia"/>
        </w:rPr>
        <w:t>item</w:t>
      </w:r>
      <w:r w:rsidRPr="00951D91">
        <w:rPr>
          <w:rFonts w:eastAsia="Arial"/>
        </w:rPr>
        <w:t xml:space="preserve"> selection procedure</w:t>
      </w:r>
    </w:p>
    <w:p w14:paraId="610F6B02" w14:textId="0645880B" w:rsidR="00A3125D" w:rsidRPr="00951D91" w:rsidRDefault="00A3125D">
      <w:pPr>
        <w:widowControl/>
        <w:jc w:val="left"/>
        <w:rPr>
          <w:rFonts w:eastAsia="Arial"/>
        </w:rPr>
      </w:pPr>
      <w:r w:rsidRPr="00951D91">
        <w:rPr>
          <w:rFonts w:eastAsia="Arial"/>
        </w:rPr>
        <w:br w:type="page"/>
      </w:r>
    </w:p>
    <w:p w14:paraId="4F049B96" w14:textId="381888FE" w:rsidR="00485498" w:rsidRPr="00951D91" w:rsidRDefault="00485498" w:rsidP="006C4FD9">
      <w:pPr>
        <w:jc w:val="center"/>
      </w:pPr>
      <w:r w:rsidRPr="00951D91">
        <w:rPr>
          <w:noProof/>
        </w:rPr>
        <w:lastRenderedPageBreak/>
        <w:drawing>
          <wp:inline distT="0" distB="0" distL="0" distR="0" wp14:anchorId="204C42C1" wp14:editId="51804ADB">
            <wp:extent cx="2129051" cy="1811403"/>
            <wp:effectExtent l="0" t="0" r="5080" b="0"/>
            <wp:docPr id="196193503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935036" name="図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7702" cy="1844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13A83" w14:textId="77777777" w:rsidR="00485498" w:rsidRPr="00951D91" w:rsidRDefault="00485498" w:rsidP="00A3125D"/>
    <w:p w14:paraId="3480D029" w14:textId="6C72F946" w:rsidR="00190200" w:rsidRPr="00951D91" w:rsidRDefault="00A3125D" w:rsidP="006C4FD9">
      <w:r w:rsidRPr="00951D91">
        <w:rPr>
          <w:rFonts w:eastAsia="Arial"/>
        </w:rPr>
        <w:t>Supplementary Figure</w:t>
      </w:r>
      <w:r w:rsidR="00F02DC6" w:rsidRPr="00951D91">
        <w:t xml:space="preserve"> S2</w:t>
      </w:r>
      <w:r w:rsidRPr="00951D91">
        <w:rPr>
          <w:rFonts w:eastAsia="Arial"/>
        </w:rPr>
        <w:t xml:space="preserve">: </w:t>
      </w:r>
      <w:r w:rsidR="007E2A56" w:rsidRPr="00951D91">
        <w:t xml:space="preserve">An example of a </w:t>
      </w:r>
      <w:r w:rsidR="00485498" w:rsidRPr="00951D91">
        <w:t>n</w:t>
      </w:r>
      <w:r w:rsidR="00F02DC6" w:rsidRPr="00951D91">
        <w:t>etwork</w:t>
      </w:r>
      <w:r w:rsidR="002F0383" w:rsidRPr="00951D91">
        <w:t xml:space="preserve">. </w:t>
      </w:r>
      <w:r w:rsidR="00FD48EA" w:rsidRPr="00951D91">
        <w:t>Each n</w:t>
      </w:r>
      <w:r w:rsidR="009236A0" w:rsidRPr="00951D91">
        <w:t>ode</w:t>
      </w:r>
      <w:r w:rsidR="00FD48EA" w:rsidRPr="00951D91">
        <w:t xml:space="preserve"> represents a</w:t>
      </w:r>
      <w:r w:rsidR="009236A0" w:rsidRPr="00951D91">
        <w:t xml:space="preserve"> variabl</w:t>
      </w:r>
      <w:r w:rsidR="00FD48EA" w:rsidRPr="00951D91">
        <w:t>e, and each e</w:t>
      </w:r>
      <w:r w:rsidR="009236A0" w:rsidRPr="00951D91">
        <w:t>dge</w:t>
      </w:r>
      <w:r w:rsidR="00FD48EA" w:rsidRPr="00951D91">
        <w:t xml:space="preserve"> (directed arrow)</w:t>
      </w:r>
      <w:r w:rsidR="0016270A" w:rsidRPr="00951D91">
        <w:t xml:space="preserve"> represents</w:t>
      </w:r>
      <w:r w:rsidR="009236A0" w:rsidRPr="00951D91">
        <w:t xml:space="preserve"> dependenc</w:t>
      </w:r>
      <w:r w:rsidR="0016270A" w:rsidRPr="00951D91">
        <w:t>y</w:t>
      </w:r>
      <w:r w:rsidR="009236A0" w:rsidRPr="00951D91">
        <w:t xml:space="preserve"> (cause-effect or influence relationship)</w:t>
      </w:r>
      <w:r w:rsidR="0016270A" w:rsidRPr="00951D91">
        <w:t xml:space="preserve">. </w:t>
      </w:r>
      <w:r w:rsidR="00F21998" w:rsidRPr="00951D91">
        <w:rPr>
          <w:rFonts w:eastAsia="Arial"/>
        </w:rPr>
        <w:t>Within this network, there is a</w:t>
      </w:r>
      <w:r w:rsidR="00621BC3" w:rsidRPr="00951D91">
        <w:t>n</w:t>
      </w:r>
      <w:r w:rsidR="00F21998" w:rsidRPr="00951D91">
        <w:rPr>
          <w:rFonts w:eastAsia="Arial"/>
        </w:rPr>
        <w:t xml:space="preserve"> edge from </w:t>
      </w:r>
      <w:r w:rsidR="006C4FD9" w:rsidRPr="00951D91">
        <w:t xml:space="preserve">node </w:t>
      </w:r>
      <w:r w:rsidR="00F21998" w:rsidRPr="00951D91">
        <w:rPr>
          <w:rFonts w:eastAsia="Arial"/>
        </w:rPr>
        <w:t xml:space="preserve">A to </w:t>
      </w:r>
      <w:r w:rsidR="006C4FD9" w:rsidRPr="00951D91">
        <w:t xml:space="preserve">node </w:t>
      </w:r>
      <w:r w:rsidR="00F21998" w:rsidRPr="00951D91">
        <w:rPr>
          <w:rFonts w:eastAsia="Arial"/>
        </w:rPr>
        <w:t>B. A is</w:t>
      </w:r>
      <w:r w:rsidR="00621BC3" w:rsidRPr="00951D91">
        <w:t xml:space="preserve"> called</w:t>
      </w:r>
      <w:r w:rsidR="00F21998" w:rsidRPr="00951D91">
        <w:rPr>
          <w:rFonts w:eastAsia="Arial"/>
        </w:rPr>
        <w:t xml:space="preserve"> </w:t>
      </w:r>
      <w:proofErr w:type="gramStart"/>
      <w:r w:rsidR="00621BC3" w:rsidRPr="00951D91">
        <w:t>a</w:t>
      </w:r>
      <w:r w:rsidR="00F21998" w:rsidRPr="00951D91">
        <w:rPr>
          <w:rFonts w:eastAsia="Arial"/>
        </w:rPr>
        <w:t xml:space="preserve"> parent</w:t>
      </w:r>
      <w:proofErr w:type="gramEnd"/>
      <w:r w:rsidR="00F21998" w:rsidRPr="00951D91">
        <w:rPr>
          <w:rFonts w:eastAsia="Arial"/>
        </w:rPr>
        <w:t xml:space="preserve"> of B, and B is </w:t>
      </w:r>
      <w:r w:rsidR="00621BC3" w:rsidRPr="00951D91">
        <w:t>a</w:t>
      </w:r>
      <w:r w:rsidR="00F21998" w:rsidRPr="00951D91">
        <w:rPr>
          <w:rFonts w:eastAsia="Arial"/>
        </w:rPr>
        <w:t xml:space="preserve"> child of A.</w:t>
      </w:r>
      <w:r w:rsidR="00371C57" w:rsidRPr="00951D91">
        <w:t xml:space="preserve"> </w:t>
      </w:r>
      <w:r w:rsidR="00371C57" w:rsidRPr="00951D91">
        <w:rPr>
          <w:rFonts w:eastAsia="Arial"/>
        </w:rPr>
        <w:t xml:space="preserve">As </w:t>
      </w:r>
      <w:r w:rsidR="00371C57" w:rsidRPr="00951D91">
        <w:t>shown</w:t>
      </w:r>
      <w:r w:rsidR="00371C57" w:rsidRPr="00951D91">
        <w:rPr>
          <w:rFonts w:eastAsia="Arial"/>
        </w:rPr>
        <w:t xml:space="preserve"> in </w:t>
      </w:r>
      <w:proofErr w:type="gramStart"/>
      <w:r w:rsidR="00371C57" w:rsidRPr="00951D91">
        <w:t>figure</w:t>
      </w:r>
      <w:proofErr w:type="gramEnd"/>
      <w:r w:rsidR="00371C57" w:rsidRPr="00951D91">
        <w:rPr>
          <w:rFonts w:eastAsia="Arial"/>
        </w:rPr>
        <w:t xml:space="preserve">, a directed </w:t>
      </w:r>
      <w:r w:rsidR="00371C57" w:rsidRPr="00951D91">
        <w:t>arrow</w:t>
      </w:r>
      <w:r w:rsidR="00371C57" w:rsidRPr="00951D91">
        <w:rPr>
          <w:rFonts w:eastAsia="Arial"/>
        </w:rPr>
        <w:t xml:space="preserve"> from node A to node B indicates that node A has a direct probabilistic influence on node B, and that the probability distribution of B is conditionally dependent on the state of A.</w:t>
      </w:r>
    </w:p>
    <w:p w14:paraId="46F0D61F" w14:textId="5DF5410E" w:rsidR="003F511E" w:rsidRPr="00951D91" w:rsidRDefault="003F511E">
      <w:pPr>
        <w:widowControl/>
        <w:jc w:val="left"/>
      </w:pPr>
    </w:p>
    <w:p w14:paraId="2FFCCD29" w14:textId="77777777" w:rsidR="00190200" w:rsidRPr="00951D91" w:rsidRDefault="00190200">
      <w:pPr>
        <w:rPr>
          <w:rFonts w:eastAsia="Arial"/>
        </w:rPr>
      </w:pPr>
    </w:p>
    <w:p w14:paraId="4FE94EDD" w14:textId="066B9FD7" w:rsidR="00190200" w:rsidRPr="00951D91" w:rsidRDefault="00136D29">
      <w:pPr>
        <w:rPr>
          <w:rFonts w:eastAsia="Arial"/>
        </w:rPr>
      </w:pPr>
      <w:r w:rsidRPr="00951D91">
        <w:rPr>
          <w:rFonts w:eastAsia="Arial"/>
          <w:noProof/>
        </w:rPr>
        <w:lastRenderedPageBreak/>
        <w:drawing>
          <wp:inline distT="0" distB="0" distL="0" distR="0" wp14:anchorId="3048EF7F" wp14:editId="34999A92">
            <wp:extent cx="5565826" cy="4455437"/>
            <wp:effectExtent l="0" t="0" r="0" b="2540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5826" cy="4455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34C7A" w14:textId="7129D156" w:rsidR="00190200" w:rsidRPr="00951D91" w:rsidRDefault="00136D29" w:rsidP="006A78ED">
      <w:pPr>
        <w:jc w:val="left"/>
      </w:pPr>
      <w:r w:rsidRPr="00951D91">
        <w:rPr>
          <w:rFonts w:eastAsia="Arial"/>
        </w:rPr>
        <w:t>Supplementary Figure S</w:t>
      </w:r>
      <w:r w:rsidR="00C25BB7" w:rsidRPr="00951D91">
        <w:t>3</w:t>
      </w:r>
      <w:r w:rsidRPr="00951D91">
        <w:rPr>
          <w:rFonts w:eastAsia="Arial"/>
        </w:rPr>
        <w:t xml:space="preserve">: </w:t>
      </w:r>
      <w:r w:rsidRPr="00951D91">
        <w:t>A n</w:t>
      </w:r>
      <w:r w:rsidRPr="00951D91">
        <w:rPr>
          <w:rFonts w:eastAsia="Arial"/>
        </w:rPr>
        <w:t xml:space="preserve">etwork leading to influenza onset obtained through network structure estimation. The items represented by green nodes were identified in the basic analysis. Orange edges are direct connections toward “Influenza onset.” </w:t>
      </w:r>
      <w:r w:rsidR="00433E3C" w:rsidRPr="00951D91">
        <w:rPr>
          <w:rFonts w:eastAsia="Arial"/>
        </w:rPr>
        <w:t>An interactive version of the network is publicly available a</w:t>
      </w:r>
      <w:r w:rsidR="00433E3C" w:rsidRPr="00951D91">
        <w:t>t</w:t>
      </w:r>
      <w:r w:rsidR="00F90654" w:rsidRPr="00951D91">
        <w:rPr>
          <w:rFonts w:hint="eastAsia"/>
        </w:rPr>
        <w:t xml:space="preserve"> this URL</w:t>
      </w:r>
      <w:r w:rsidR="00683C17" w:rsidRPr="00951D91">
        <w:rPr>
          <w:rFonts w:hint="eastAsia"/>
        </w:rPr>
        <w:t>:</w:t>
      </w:r>
      <w:r w:rsidR="00EC0C5C" w:rsidRPr="00951D91">
        <w:rPr>
          <w:rFonts w:hint="eastAsia"/>
        </w:rPr>
        <w:t xml:space="preserve"> </w:t>
      </w:r>
      <w:r w:rsidR="00433E3C" w:rsidRPr="00951D91">
        <w:rPr>
          <w:rFonts w:hint="eastAsia"/>
        </w:rPr>
        <w:t>h</w:t>
      </w:r>
      <w:r w:rsidR="00433E3C" w:rsidRPr="00951D91">
        <w:rPr>
          <w:rFonts w:eastAsia="Arial"/>
        </w:rPr>
        <w:t>ttps://www.ndexbio.org/viewer/networks/7dbbd321-51bf-11f0-a218-005056ae3c32</w:t>
      </w:r>
    </w:p>
    <w:p w14:paraId="7C19B623" w14:textId="77777777" w:rsidR="00190200" w:rsidRPr="00951D91" w:rsidRDefault="00190200">
      <w:pPr>
        <w:widowControl/>
        <w:jc w:val="left"/>
        <w:rPr>
          <w:rFonts w:eastAsia="Arial"/>
        </w:rPr>
      </w:pPr>
    </w:p>
    <w:p w14:paraId="016D6A69" w14:textId="77777777" w:rsidR="00190200" w:rsidRPr="00951D91" w:rsidRDefault="00136D29">
      <w:pPr>
        <w:widowControl/>
        <w:jc w:val="left"/>
      </w:pPr>
      <w:r w:rsidRPr="00951D91">
        <w:br w:type="page"/>
      </w:r>
    </w:p>
    <w:p w14:paraId="3FE93E08" w14:textId="614977BF" w:rsidR="000A63BC" w:rsidRPr="00951D91" w:rsidRDefault="00136D29" w:rsidP="00607020">
      <w:r w:rsidRPr="00951D91">
        <w:rPr>
          <w:rFonts w:eastAsia="Arial"/>
        </w:rPr>
        <w:lastRenderedPageBreak/>
        <w:t>Supplementary Table S1: Causal pathways of the factors identified in our basic analysis of influenza onset extracted from our Bayesian network analysis</w:t>
      </w:r>
    </w:p>
    <w:p w14:paraId="26265494" w14:textId="77777777" w:rsidR="00607020" w:rsidRPr="00951D91" w:rsidRDefault="00607020">
      <w:pPr>
        <w:widowControl/>
        <w:jc w:val="left"/>
        <w:rPr>
          <w:rFonts w:eastAsia="Arial"/>
        </w:rPr>
      </w:pPr>
    </w:p>
    <w:tbl>
      <w:tblPr>
        <w:tblW w:w="840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6586"/>
      </w:tblGrid>
      <w:tr w:rsidR="00F263AC" w:rsidRPr="00951D91" w14:paraId="292EBA5D" w14:textId="77777777" w:rsidTr="00DD76C3">
        <w:trPr>
          <w:trHeight w:val="339"/>
          <w:jc w:val="center"/>
        </w:trPr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7877E0B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Factor</w:t>
            </w:r>
          </w:p>
        </w:tc>
        <w:tc>
          <w:tcPr>
            <w:tcW w:w="658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13FB4264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Pathway to influenza</w:t>
            </w:r>
          </w:p>
        </w:tc>
      </w:tr>
      <w:tr w:rsidR="00F263AC" w:rsidRPr="00951D91" w14:paraId="0E6AB971" w14:textId="77777777" w:rsidTr="00DD76C3">
        <w:trPr>
          <w:trHeight w:val="339"/>
          <w:jc w:val="center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B058EE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History of pneumonia</w:t>
            </w:r>
          </w:p>
        </w:tc>
        <w:tc>
          <w:tcPr>
            <w:tcW w:w="6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505F75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History of Pneumonia → Influenza onset</w:t>
            </w:r>
          </w:p>
        </w:tc>
      </w:tr>
      <w:tr w:rsidR="00F263AC" w:rsidRPr="00951D91" w14:paraId="5B815DB7" w14:textId="77777777" w:rsidTr="00DD76C3">
        <w:trPr>
          <w:trHeight w:val="339"/>
          <w:jc w:val="center"/>
        </w:trPr>
        <w:tc>
          <w:tcPr>
            <w:tcW w:w="1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F58C9EE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Glucose-related index</w:t>
            </w:r>
          </w:p>
        </w:tc>
        <w:tc>
          <w:tcPr>
            <w:tcW w:w="65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476F2F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Glycoalbumin and pentosidine → White blood cells → Eosinophils → Influenza onset</w:t>
            </w:r>
          </w:p>
        </w:tc>
      </w:tr>
      <w:tr w:rsidR="00F263AC" w:rsidRPr="00951D91" w14:paraId="1847666A" w14:textId="77777777" w:rsidTr="00DD76C3">
        <w:trPr>
          <w:trHeight w:val="339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F50C7A" w14:textId="77777777" w:rsidR="00190200" w:rsidRPr="00951D91" w:rsidRDefault="00190200"/>
        </w:tc>
        <w:tc>
          <w:tcPr>
            <w:tcW w:w="6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EC5360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Pentosidine → CRP quantification → High-sensitivity CRP → C3 → Influenza onset</w:t>
            </w:r>
          </w:p>
        </w:tc>
      </w:tr>
      <w:tr w:rsidR="00F263AC" w:rsidRPr="00951D91" w14:paraId="50096D79" w14:textId="77777777" w:rsidTr="00DD76C3">
        <w:trPr>
          <w:trHeight w:val="339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630B080" w14:textId="77777777" w:rsidR="00190200" w:rsidRPr="00951D91" w:rsidRDefault="00190200"/>
        </w:tc>
        <w:tc>
          <w:tcPr>
            <w:tcW w:w="6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EFD6A0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Glycoalbumin → C3 → Influenza onset</w:t>
            </w:r>
          </w:p>
        </w:tc>
      </w:tr>
      <w:tr w:rsidR="00F263AC" w:rsidRPr="00951D91" w14:paraId="7CCE7AAC" w14:textId="77777777" w:rsidTr="00DD76C3">
        <w:trPr>
          <w:trHeight w:val="339"/>
          <w:jc w:val="center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B9A163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Sodium</w:t>
            </w:r>
          </w:p>
        </w:tc>
        <w:tc>
          <w:tcPr>
            <w:tcW w:w="6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71120E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Na → Pentosidine and total P1NP → Influenza onset</w:t>
            </w:r>
          </w:p>
        </w:tc>
      </w:tr>
      <w:tr w:rsidR="00F263AC" w:rsidRPr="00951D91" w14:paraId="48346E25" w14:textId="77777777" w:rsidTr="00DD76C3">
        <w:trPr>
          <w:trHeight w:val="339"/>
          <w:jc w:val="center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4525A7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Chlorine</w:t>
            </w:r>
          </w:p>
        </w:tc>
        <w:tc>
          <w:tcPr>
            <w:tcW w:w="6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C2333D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Cl → Pentosidine → Influenza onset</w:t>
            </w:r>
          </w:p>
        </w:tc>
      </w:tr>
      <w:tr w:rsidR="00F263AC" w:rsidRPr="00951D91" w14:paraId="783046C1" w14:textId="77777777" w:rsidTr="00DD76C3">
        <w:trPr>
          <w:trHeight w:val="339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726A1E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Lipid</w:t>
            </w:r>
          </w:p>
        </w:tc>
        <w:tc>
          <w:tcPr>
            <w:tcW w:w="6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5DD139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EPA/AA ratio → Pentosidine, EPA → Influenza onset</w:t>
            </w:r>
          </w:p>
        </w:tc>
      </w:tr>
      <w:tr w:rsidR="00F263AC" w:rsidRPr="00951D91" w14:paraId="5A50D5F3" w14:textId="77777777" w:rsidTr="00DD76C3">
        <w:trPr>
          <w:trHeight w:val="339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F174C27" w14:textId="77777777" w:rsidR="00190200" w:rsidRPr="00951D91" w:rsidRDefault="00190200"/>
        </w:tc>
        <w:tc>
          <w:tcPr>
            <w:tcW w:w="6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D15FB0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Dihomo-γ-linolenic acid → Bronchial asthma → History of pneumonia → Influenza onset</w:t>
            </w:r>
          </w:p>
        </w:tc>
      </w:tr>
      <w:tr w:rsidR="00F263AC" w:rsidRPr="00951D91" w14:paraId="5BB11181" w14:textId="77777777" w:rsidTr="00DD76C3">
        <w:trPr>
          <w:trHeight w:val="339"/>
          <w:jc w:val="center"/>
        </w:trPr>
        <w:tc>
          <w:tcPr>
            <w:tcW w:w="1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A2CC496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Sleep</w:t>
            </w:r>
          </w:p>
        </w:tc>
        <w:tc>
          <w:tcPr>
            <w:tcW w:w="6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7E8B41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Sleeping hours → History of pneumonia → Influenza onset</w:t>
            </w:r>
          </w:p>
        </w:tc>
      </w:tr>
      <w:tr w:rsidR="00F263AC" w:rsidRPr="00951D91" w14:paraId="121C9E7C" w14:textId="77777777" w:rsidTr="00DD76C3">
        <w:trPr>
          <w:trHeight w:val="339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2F97A59" w14:textId="77777777" w:rsidR="00190200" w:rsidRPr="00951D91" w:rsidRDefault="00190200"/>
        </w:tc>
        <w:tc>
          <w:tcPr>
            <w:tcW w:w="6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D7852C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Sleeping hours → IgG → Influenza onset</w:t>
            </w:r>
          </w:p>
        </w:tc>
      </w:tr>
      <w:tr w:rsidR="00F263AC" w:rsidRPr="00951D91" w14:paraId="6146EF61" w14:textId="77777777" w:rsidTr="00DD76C3">
        <w:trPr>
          <w:trHeight w:val="339"/>
          <w:jc w:val="center"/>
        </w:trPr>
        <w:tc>
          <w:tcPr>
            <w:tcW w:w="1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EF8C90B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Immunity</w:t>
            </w:r>
          </w:p>
        </w:tc>
        <w:tc>
          <w:tcPr>
            <w:tcW w:w="6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45AE92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IL-6 → CRP quantification → High-sensitivity CRP → C3 → Influenza onset</w:t>
            </w:r>
          </w:p>
        </w:tc>
      </w:tr>
      <w:tr w:rsidR="00F263AC" w:rsidRPr="00951D91" w14:paraId="7C3C7403" w14:textId="77777777" w:rsidTr="00DD76C3">
        <w:trPr>
          <w:trHeight w:val="339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5A3BFE" w14:textId="77777777" w:rsidR="00190200" w:rsidRPr="00951D91" w:rsidRDefault="00190200"/>
        </w:tc>
        <w:tc>
          <w:tcPr>
            <w:tcW w:w="6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BC84B9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Ferritin, glycine, and Cu → C3 → Influenza onset</w:t>
            </w:r>
          </w:p>
        </w:tc>
      </w:tr>
      <w:tr w:rsidR="00F263AC" w:rsidRPr="00951D91" w14:paraId="2609AB55" w14:textId="77777777" w:rsidTr="00DD76C3">
        <w:trPr>
          <w:trHeight w:val="339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63B89E2" w14:textId="77777777" w:rsidR="00190200" w:rsidRPr="00951D91" w:rsidRDefault="00190200"/>
        </w:tc>
        <w:tc>
          <w:tcPr>
            <w:tcW w:w="6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256112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C4 → IgG → Influenza onset</w:t>
            </w:r>
          </w:p>
        </w:tc>
      </w:tr>
      <w:tr w:rsidR="00F263AC" w:rsidRPr="00951D91" w14:paraId="161B5130" w14:textId="77777777" w:rsidTr="00DD76C3">
        <w:trPr>
          <w:trHeight w:val="339"/>
          <w:jc w:val="center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FEB3C5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Allergy</w:t>
            </w:r>
          </w:p>
        </w:tc>
        <w:tc>
          <w:tcPr>
            <w:tcW w:w="6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4368E1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Allergy → Allergic rhinitis → Use of over-the-counter medicines → Influenza onset</w:t>
            </w:r>
          </w:p>
        </w:tc>
      </w:tr>
      <w:tr w:rsidR="00F263AC" w:rsidRPr="00951D91" w14:paraId="764A84C7" w14:textId="77777777" w:rsidTr="00DD76C3">
        <w:trPr>
          <w:trHeight w:val="339"/>
          <w:jc w:val="center"/>
        </w:trPr>
        <w:tc>
          <w:tcPr>
            <w:tcW w:w="1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10662EC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Nutrient intake</w:t>
            </w:r>
          </w:p>
        </w:tc>
        <w:tc>
          <w:tcPr>
            <w:tcW w:w="6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0DD252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Intake of persimmon → Influenza onset</w:t>
            </w:r>
          </w:p>
        </w:tc>
      </w:tr>
      <w:tr w:rsidR="00F263AC" w:rsidRPr="00951D91" w14:paraId="2E19D646" w14:textId="77777777" w:rsidTr="00DD76C3">
        <w:trPr>
          <w:trHeight w:val="339"/>
          <w:jc w:val="center"/>
        </w:trPr>
        <w:tc>
          <w:tcPr>
            <w:tcW w:w="1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3D4C333" w14:textId="77777777" w:rsidR="00190200" w:rsidRPr="00951D91" w:rsidRDefault="00190200"/>
        </w:tc>
        <w:tc>
          <w:tcPr>
            <w:tcW w:w="6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514D93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Intake of vitamin B12 → IL-6 → White blood cells → Eosinophils → Influenza onset</w:t>
            </w:r>
          </w:p>
        </w:tc>
      </w:tr>
      <w:tr w:rsidR="00F263AC" w:rsidRPr="00951D91" w14:paraId="097C5411" w14:textId="77777777" w:rsidTr="00DD76C3">
        <w:trPr>
          <w:trHeight w:val="339"/>
          <w:jc w:val="center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3DF50D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Living environment</w:t>
            </w:r>
          </w:p>
        </w:tc>
        <w:tc>
          <w:tcPr>
            <w:tcW w:w="6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EEC159" w14:textId="77777777" w:rsidR="00190200" w:rsidRPr="00951D91" w:rsidRDefault="00136D29">
            <w:pPr>
              <w:widowControl/>
              <w:jc w:val="left"/>
              <w:rPr>
                <w:rFonts w:eastAsia="Arial"/>
                <w:color w:val="000000"/>
                <w:sz w:val="16"/>
              </w:rPr>
            </w:pPr>
            <w:r w:rsidRPr="00951D91">
              <w:rPr>
                <w:rFonts w:eastAsia="Arial"/>
                <w:color w:val="000000"/>
                <w:sz w:val="16"/>
              </w:rPr>
              <w:t>Number of people living together → Influenza onset</w:t>
            </w:r>
          </w:p>
        </w:tc>
      </w:tr>
    </w:tbl>
    <w:p w14:paraId="1E88AE5D" w14:textId="77777777" w:rsidR="00190200" w:rsidRPr="00951D91" w:rsidRDefault="00190200">
      <w:pPr>
        <w:rPr>
          <w:rFonts w:eastAsia="Arial"/>
        </w:rPr>
      </w:pPr>
    </w:p>
    <w:p w14:paraId="7C95F01D" w14:textId="77777777" w:rsidR="00190200" w:rsidRPr="00951D91" w:rsidRDefault="00136D29">
      <w:pPr>
        <w:widowControl/>
        <w:jc w:val="left"/>
      </w:pPr>
      <w:r w:rsidRPr="00951D91">
        <w:br w:type="page"/>
      </w:r>
    </w:p>
    <w:p w14:paraId="1F298093" w14:textId="77777777" w:rsidR="00E50CA3" w:rsidRPr="00951D91" w:rsidRDefault="00136D29">
      <w:pPr>
        <w:widowControl/>
        <w:jc w:val="left"/>
        <w:rPr>
          <w:rFonts w:eastAsia="Arial"/>
        </w:rPr>
      </w:pPr>
      <w:r w:rsidRPr="00951D91">
        <w:rPr>
          <w:rFonts w:eastAsia="Arial"/>
        </w:rPr>
        <w:lastRenderedPageBreak/>
        <w:t>Supplementary Table S2: Items with significant differences between Clusters 1 and 2-5 identified in the RC value-based clustering of all participants (corresponding to Figure 2a)</w:t>
      </w:r>
    </w:p>
    <w:tbl>
      <w:tblPr>
        <w:tblStyle w:val="24"/>
        <w:tblW w:w="8789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701"/>
        <w:gridCol w:w="1275"/>
        <w:gridCol w:w="1276"/>
        <w:gridCol w:w="1701"/>
        <w:gridCol w:w="1843"/>
      </w:tblGrid>
      <w:tr w:rsidR="00EC0C5C" w:rsidRPr="00951D91" w14:paraId="2167ECE1" w14:textId="77777777" w:rsidTr="00BC4A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triple" w:sz="4" w:space="0" w:color="auto"/>
            </w:tcBorders>
            <w:vAlign w:val="center"/>
          </w:tcPr>
          <w:p w14:paraId="424DDBEF" w14:textId="74F02967" w:rsidR="00E929FF" w:rsidRPr="00951D91" w:rsidRDefault="004215D8" w:rsidP="006C4FD9">
            <w:pPr>
              <w:widowControl/>
              <w:jc w:val="center"/>
              <w:rPr>
                <w:b w:val="0"/>
                <w:bCs w:val="0"/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Domain</w:t>
            </w:r>
          </w:p>
        </w:tc>
        <w:tc>
          <w:tcPr>
            <w:tcW w:w="1701" w:type="dxa"/>
            <w:tcBorders>
              <w:bottom w:val="triple" w:sz="4" w:space="0" w:color="auto"/>
            </w:tcBorders>
            <w:vAlign w:val="center"/>
            <w:hideMark/>
          </w:tcPr>
          <w:p w14:paraId="1E3FC35D" w14:textId="54E93DAA" w:rsidR="00E929FF" w:rsidRPr="00951D91" w:rsidRDefault="00E929FF" w:rsidP="006C4F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Item</w:t>
            </w:r>
          </w:p>
        </w:tc>
        <w:tc>
          <w:tcPr>
            <w:tcW w:w="1275" w:type="dxa"/>
            <w:tcBorders>
              <w:bottom w:val="triple" w:sz="4" w:space="0" w:color="auto"/>
            </w:tcBorders>
            <w:vAlign w:val="center"/>
            <w:hideMark/>
          </w:tcPr>
          <w:p w14:paraId="0F3683EE" w14:textId="77777777" w:rsidR="00E929FF" w:rsidRPr="00951D91" w:rsidRDefault="00E929FF" w:rsidP="006C4F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 w:val="0"/>
                <w:bCs w:val="0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Cluster1 (Mean ± SD)</w:t>
            </w:r>
          </w:p>
        </w:tc>
        <w:tc>
          <w:tcPr>
            <w:tcW w:w="1276" w:type="dxa"/>
            <w:tcBorders>
              <w:bottom w:val="triple" w:sz="4" w:space="0" w:color="auto"/>
            </w:tcBorders>
            <w:vAlign w:val="center"/>
            <w:hideMark/>
          </w:tcPr>
          <w:p w14:paraId="396FFD54" w14:textId="77777777" w:rsidR="00E929FF" w:rsidRPr="00951D91" w:rsidRDefault="00E929FF" w:rsidP="006C4F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 w:val="0"/>
                <w:bCs w:val="0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Others (Mean ± SD)</w:t>
            </w:r>
          </w:p>
        </w:tc>
        <w:tc>
          <w:tcPr>
            <w:tcW w:w="1701" w:type="dxa"/>
            <w:tcBorders>
              <w:bottom w:val="triple" w:sz="4" w:space="0" w:color="auto"/>
            </w:tcBorders>
            <w:vAlign w:val="center"/>
            <w:hideMark/>
          </w:tcPr>
          <w:p w14:paraId="18565E61" w14:textId="22313998" w:rsidR="00E929FF" w:rsidRPr="00951D91" w:rsidRDefault="000D7BB5" w:rsidP="006C4F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 w:val="0"/>
                <w:bCs w:val="0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Averaged difference [95% CI]</w:t>
            </w:r>
          </w:p>
        </w:tc>
        <w:tc>
          <w:tcPr>
            <w:tcW w:w="1843" w:type="dxa"/>
            <w:tcBorders>
              <w:bottom w:val="triple" w:sz="4" w:space="0" w:color="auto"/>
            </w:tcBorders>
            <w:vAlign w:val="center"/>
          </w:tcPr>
          <w:p w14:paraId="31B51433" w14:textId="05133CEF" w:rsidR="00E929FF" w:rsidRPr="00951D91" w:rsidRDefault="006529E8" w:rsidP="006C4F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b w:val="0"/>
                <w:bCs w:val="0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Susceptibility to influenza</w:t>
            </w:r>
          </w:p>
        </w:tc>
      </w:tr>
      <w:tr w:rsidR="00EC0C5C" w:rsidRPr="00951D91" w14:paraId="538B7835" w14:textId="77777777" w:rsidTr="00BC4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triple" w:sz="4" w:space="0" w:color="auto"/>
            </w:tcBorders>
            <w:vAlign w:val="center"/>
          </w:tcPr>
          <w:p w14:paraId="0C37E213" w14:textId="03EFEFB2" w:rsidR="003D6C3F" w:rsidRPr="00951D91" w:rsidRDefault="003D6C3F" w:rsidP="006C4FD9">
            <w:pPr>
              <w:widowControl/>
              <w:jc w:val="center"/>
              <w:rPr>
                <w:rFonts w:eastAsia="ＭＳ 明朝"/>
                <w:b w:val="0"/>
                <w:bCs w:val="0"/>
                <w:sz w:val="10"/>
                <w:szCs w:val="10"/>
              </w:rPr>
            </w:pPr>
            <w:r w:rsidRPr="00951D91">
              <w:rPr>
                <w:rFonts w:eastAsia="ＭＳ 明朝"/>
                <w:sz w:val="10"/>
                <w:szCs w:val="10"/>
              </w:rPr>
              <w:t>Background</w:t>
            </w:r>
          </w:p>
        </w:tc>
        <w:tc>
          <w:tcPr>
            <w:tcW w:w="1701" w:type="dxa"/>
            <w:tcBorders>
              <w:top w:val="triple" w:sz="4" w:space="0" w:color="auto"/>
              <w:bottom w:val="single" w:sz="8" w:space="0" w:color="auto"/>
            </w:tcBorders>
            <w:vAlign w:val="center"/>
            <w:hideMark/>
          </w:tcPr>
          <w:p w14:paraId="56E8B31D" w14:textId="7B7E1A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color w:val="000000"/>
                <w:sz w:val="10"/>
                <w:szCs w:val="10"/>
              </w:rPr>
              <w:t>History of pneumonia</w:t>
            </w:r>
            <w:r w:rsidR="00E60B8D" w:rsidRPr="00951D91">
              <w:rPr>
                <w:rFonts w:eastAsia="Arial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triple" w:sz="4" w:space="0" w:color="auto"/>
              <w:bottom w:val="single" w:sz="8" w:space="0" w:color="auto"/>
            </w:tcBorders>
            <w:vAlign w:val="center"/>
            <w:hideMark/>
          </w:tcPr>
          <w:p w14:paraId="382C52ED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62 ± 0.49</w:t>
            </w:r>
          </w:p>
        </w:tc>
        <w:tc>
          <w:tcPr>
            <w:tcW w:w="1276" w:type="dxa"/>
            <w:tcBorders>
              <w:top w:val="triple" w:sz="4" w:space="0" w:color="auto"/>
              <w:bottom w:val="single" w:sz="8" w:space="0" w:color="auto"/>
            </w:tcBorders>
            <w:vAlign w:val="center"/>
            <w:hideMark/>
          </w:tcPr>
          <w:p w14:paraId="17761D73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01 ± 0.10</w:t>
            </w:r>
          </w:p>
        </w:tc>
        <w:tc>
          <w:tcPr>
            <w:tcW w:w="1701" w:type="dxa"/>
            <w:tcBorders>
              <w:top w:val="triple" w:sz="4" w:space="0" w:color="auto"/>
              <w:bottom w:val="single" w:sz="8" w:space="0" w:color="auto"/>
            </w:tcBorders>
            <w:vAlign w:val="center"/>
            <w:hideMark/>
          </w:tcPr>
          <w:p w14:paraId="295485F7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61 [0.50 to 0.71]</w:t>
            </w:r>
          </w:p>
        </w:tc>
        <w:tc>
          <w:tcPr>
            <w:tcW w:w="1843" w:type="dxa"/>
            <w:tcBorders>
              <w:top w:val="triple" w:sz="4" w:space="0" w:color="auto"/>
              <w:bottom w:val="single" w:sz="8" w:space="0" w:color="auto"/>
            </w:tcBorders>
            <w:vAlign w:val="center"/>
          </w:tcPr>
          <w:p w14:paraId="2AA42F9F" w14:textId="3339D3A0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color w:val="000000"/>
                <w:sz w:val="10"/>
                <w:szCs w:val="10"/>
              </w:rPr>
              <w:t>Having history and/or complications</w:t>
            </w:r>
          </w:p>
        </w:tc>
      </w:tr>
      <w:tr w:rsidR="00EC0C5C" w:rsidRPr="00951D91" w14:paraId="78D633BC" w14:textId="77777777" w:rsidTr="00BC4A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</w:tcPr>
          <w:p w14:paraId="0348990A" w14:textId="77777777" w:rsidR="003D6C3F" w:rsidRPr="00951D91" w:rsidRDefault="003D6C3F" w:rsidP="006C4FD9">
            <w:pPr>
              <w:widowControl/>
              <w:jc w:val="center"/>
              <w:rPr>
                <w:rFonts w:eastAsia="ＭＳ 明朝"/>
                <w:b w:val="0"/>
                <w:bCs w:val="0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323B860" w14:textId="6B773A01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color w:val="000000"/>
                <w:sz w:val="10"/>
                <w:szCs w:val="10"/>
              </w:rPr>
              <w:t>History of asthma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C650701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15 ± 0.3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ACA90D3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04 ± 0.20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822B1DD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11 [0.04 to 0.19]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0E4281" w14:textId="51DFA76E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Having history and/or complications</w:t>
            </w:r>
          </w:p>
        </w:tc>
      </w:tr>
      <w:tr w:rsidR="00EC0C5C" w:rsidRPr="00951D91" w14:paraId="1DA11DDC" w14:textId="77777777" w:rsidTr="00BC4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5EBF3001" w14:textId="77777777" w:rsidR="003D6C3F" w:rsidRPr="00951D91" w:rsidRDefault="003D6C3F" w:rsidP="006C4FD9">
            <w:pPr>
              <w:widowControl/>
              <w:jc w:val="center"/>
              <w:rPr>
                <w:rFonts w:eastAsia="ＭＳ 明朝"/>
                <w:b w:val="0"/>
                <w:bCs w:val="0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7A17E96" w14:textId="4E30BFF6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color w:val="000000"/>
                <w:sz w:val="10"/>
                <w:szCs w:val="10"/>
              </w:rPr>
              <w:t>Alcohol history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98233BC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1.71 ± 0.5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30774B5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1.55 ± 0.57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015338C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16 [0.04 to 0.29]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675C00" w14:textId="09024003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Having history</w:t>
            </w:r>
          </w:p>
        </w:tc>
      </w:tr>
      <w:tr w:rsidR="00EC0C5C" w:rsidRPr="00951D91" w14:paraId="4191267A" w14:textId="77777777" w:rsidTr="00BC4A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740275A2" w14:textId="4A64B4EA" w:rsidR="003D6C3F" w:rsidRPr="00951D91" w:rsidRDefault="003D6C3F" w:rsidP="006C4FD9">
            <w:pPr>
              <w:widowControl/>
              <w:jc w:val="center"/>
              <w:rPr>
                <w:rFonts w:eastAsia="ＭＳ 明朝"/>
                <w:b w:val="0"/>
                <w:bCs w:val="0"/>
                <w:sz w:val="10"/>
                <w:szCs w:val="10"/>
              </w:rPr>
            </w:pPr>
            <w:r w:rsidRPr="00951D91">
              <w:rPr>
                <w:rFonts w:eastAsia="ＭＳ 明朝"/>
                <w:sz w:val="10"/>
                <w:szCs w:val="10"/>
              </w:rPr>
              <w:t>Environmen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FEB9AFE" w14:textId="5041AABE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color w:val="000000"/>
                <w:sz w:val="10"/>
                <w:szCs w:val="10"/>
              </w:rPr>
              <w:t>Number of people taking care fo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CA60FF7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2.28 ± 3.3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9BF3CCA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1.55 ± 1.59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88BE4DB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73 [0.02 to 1.63]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D9232A" w14:textId="303482AA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Many</w:t>
            </w:r>
          </w:p>
        </w:tc>
      </w:tr>
      <w:tr w:rsidR="00EC0C5C" w:rsidRPr="00951D91" w14:paraId="696098C9" w14:textId="77777777" w:rsidTr="00BC4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</w:tcPr>
          <w:p w14:paraId="18716DBD" w14:textId="77777777" w:rsidR="003D6C3F" w:rsidRPr="00951D91" w:rsidRDefault="003D6C3F" w:rsidP="006C4FD9">
            <w:pPr>
              <w:widowControl/>
              <w:jc w:val="center"/>
              <w:rPr>
                <w:rFonts w:eastAsia="ＭＳ 明朝"/>
                <w:b w:val="0"/>
                <w:bCs w:val="0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77F28EB" w14:textId="25FCAFC9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color w:val="000000"/>
                <w:sz w:val="10"/>
                <w:szCs w:val="10"/>
              </w:rPr>
              <w:t>Sleeping hour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451BA7B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6.46 ± 1.4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E6BC4DF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6.94 ± 1.1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76C5DBB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-0.49 [-0.81 to -0.16]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3F94CE" w14:textId="0DC66AB0" w:rsidR="003D6C3F" w:rsidRPr="00951D91" w:rsidRDefault="00A468DE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Short</w:t>
            </w:r>
          </w:p>
        </w:tc>
      </w:tr>
      <w:tr w:rsidR="00EC0C5C" w:rsidRPr="00951D91" w14:paraId="4C1929D7" w14:textId="77777777" w:rsidTr="00BC4A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</w:tcPr>
          <w:p w14:paraId="45D68E16" w14:textId="77777777" w:rsidR="003D6C3F" w:rsidRPr="00951D91" w:rsidRDefault="003D6C3F" w:rsidP="006C4FD9">
            <w:pPr>
              <w:widowControl/>
              <w:jc w:val="center"/>
              <w:rPr>
                <w:rFonts w:eastAsia="ＭＳ 明朝"/>
                <w:b w:val="0"/>
                <w:bCs w:val="0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C4CA59E" w14:textId="09756E79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color w:val="000000"/>
                <w:sz w:val="10"/>
                <w:szCs w:val="10"/>
              </w:rPr>
              <w:t>Sleeping hour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37A7E76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92.84 ± 13.9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D523A1B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97.08 ± 5.96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68BCAFE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-4.30 [-7.63 to -1.26]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514135" w14:textId="53DF3D85" w:rsidR="003D6C3F" w:rsidRPr="00951D91" w:rsidRDefault="00A468DE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Inefficient</w:t>
            </w:r>
          </w:p>
        </w:tc>
      </w:tr>
      <w:tr w:rsidR="00EC0C5C" w:rsidRPr="00951D91" w14:paraId="6F69F70A" w14:textId="77777777" w:rsidTr="00BC4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</w:tcPr>
          <w:p w14:paraId="497857AA" w14:textId="77777777" w:rsidR="003D6C3F" w:rsidRPr="00951D91" w:rsidRDefault="003D6C3F" w:rsidP="006C4FD9">
            <w:pPr>
              <w:widowControl/>
              <w:jc w:val="center"/>
              <w:rPr>
                <w:rFonts w:eastAsia="Arial"/>
                <w:b w:val="0"/>
                <w:bCs w:val="0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67B0560" w14:textId="7BA003B5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PSQJ</w:t>
            </w:r>
            <w:r w:rsidR="00E60B8D" w:rsidRPr="00951D91">
              <w:rPr>
                <w:rFonts w:eastAsia="Arial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88A08FF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4.68 ± 2.9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287DF4D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3.61 ± 2.14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18E5D72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1.08 [0.39 to 1.79]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D5CD25" w14:textId="3F691435" w:rsidR="003D6C3F" w:rsidRPr="00951D91" w:rsidRDefault="00A468DE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High</w:t>
            </w:r>
          </w:p>
        </w:tc>
      </w:tr>
      <w:tr w:rsidR="00EC0C5C" w:rsidRPr="00951D91" w14:paraId="04F0B73F" w14:textId="77777777" w:rsidTr="00BC4A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41D68FBB" w14:textId="77777777" w:rsidR="003D6C3F" w:rsidRPr="00951D91" w:rsidRDefault="003D6C3F" w:rsidP="006C4FD9">
            <w:pPr>
              <w:widowControl/>
              <w:jc w:val="center"/>
              <w:rPr>
                <w:rFonts w:eastAsia="ＭＳ 明朝"/>
                <w:b w:val="0"/>
                <w:bCs w:val="0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6541221" w14:textId="6085BD57" w:rsidR="003D6C3F" w:rsidRPr="00951D91" w:rsidRDefault="003D6C3F" w:rsidP="00BC4AF7">
            <w:pPr>
              <w:widowControl/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color w:val="000000"/>
                <w:sz w:val="10"/>
                <w:szCs w:val="10"/>
              </w:rPr>
              <w:t xml:space="preserve">Intake of dairy products </w:t>
            </w:r>
            <w:r w:rsidRPr="00951D91">
              <w:rPr>
                <w:rFonts w:eastAsia="Arial"/>
                <w:color w:val="000000"/>
                <w:sz w:val="10"/>
                <w:szCs w:val="10"/>
              </w:rPr>
              <w:br/>
              <w:t>(yes:1 / no: 0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2486E1B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61 ± 0.4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FB4CDC9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46 ± 0.50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64778E8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15 [0.05 to 0.26]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8C1930" w14:textId="056084D3" w:rsidR="003D6C3F" w:rsidRPr="00951D91" w:rsidRDefault="00A468DE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Frequent</w:t>
            </w:r>
          </w:p>
        </w:tc>
      </w:tr>
      <w:tr w:rsidR="00EC0C5C" w:rsidRPr="00951D91" w14:paraId="34354290" w14:textId="77777777" w:rsidTr="00BC4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1F8F4075" w14:textId="00B16814" w:rsidR="003D6C3F" w:rsidRPr="00951D91" w:rsidRDefault="003D6C3F" w:rsidP="006C4FD9">
            <w:pPr>
              <w:widowControl/>
              <w:jc w:val="center"/>
              <w:rPr>
                <w:rFonts w:eastAsia="ＭＳ 明朝"/>
                <w:b w:val="0"/>
                <w:bCs w:val="0"/>
                <w:sz w:val="10"/>
                <w:szCs w:val="10"/>
              </w:rPr>
            </w:pPr>
            <w:r w:rsidRPr="00951D91">
              <w:rPr>
                <w:rFonts w:eastAsia="ＭＳ 明朝"/>
                <w:sz w:val="10"/>
                <w:szCs w:val="10"/>
              </w:rPr>
              <w:t>Blood tes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EC5A762" w14:textId="1CD92C8B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color w:val="000000"/>
                <w:sz w:val="10"/>
                <w:szCs w:val="10"/>
              </w:rPr>
              <w:t>Glycoalbumi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FB3192B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15.63 ± 4.1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4D953CC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14.51 ± 1.65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0709666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1.14 [0.35 to 2.15]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05285E" w14:textId="0258932A" w:rsidR="003D6C3F" w:rsidRPr="00951D91" w:rsidRDefault="00A468DE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High</w:t>
            </w:r>
          </w:p>
        </w:tc>
      </w:tr>
      <w:tr w:rsidR="00EC0C5C" w:rsidRPr="00951D91" w14:paraId="2EDE2734" w14:textId="77777777" w:rsidTr="00BC4A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</w:tcPr>
          <w:p w14:paraId="068BF5D4" w14:textId="77777777" w:rsidR="003D6C3F" w:rsidRPr="00951D91" w:rsidRDefault="003D6C3F" w:rsidP="006C4FD9">
            <w:pPr>
              <w:widowControl/>
              <w:jc w:val="center"/>
              <w:rPr>
                <w:rFonts w:eastAsia="ＭＳ 明朝"/>
                <w:b w:val="0"/>
                <w:bCs w:val="0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DA95BA4" w14:textId="5C6EFBF4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color w:val="000000"/>
                <w:sz w:val="10"/>
                <w:szCs w:val="10"/>
              </w:rPr>
              <w:t>Behenic acid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52D5BAD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1.46 ± 0.4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822BF0F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1.58 ± 0.50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80879AA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-0.12 [-0.21 to -0.03]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CFAE03" w14:textId="447859B9" w:rsidR="003D6C3F" w:rsidRPr="00951D91" w:rsidRDefault="007957F0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L</w:t>
            </w:r>
            <w:r w:rsidR="00954C16" w:rsidRPr="00951D91">
              <w:rPr>
                <w:sz w:val="10"/>
                <w:szCs w:val="10"/>
              </w:rPr>
              <w:t>ow</w:t>
            </w:r>
          </w:p>
        </w:tc>
      </w:tr>
      <w:tr w:rsidR="00EC0C5C" w:rsidRPr="00951D91" w14:paraId="3BD863E8" w14:textId="77777777" w:rsidTr="00BC4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</w:tcPr>
          <w:p w14:paraId="7A177876" w14:textId="77777777" w:rsidR="003D6C3F" w:rsidRPr="00951D91" w:rsidRDefault="003D6C3F" w:rsidP="006C4FD9">
            <w:pPr>
              <w:widowControl/>
              <w:jc w:val="center"/>
              <w:rPr>
                <w:rFonts w:eastAsia="ＭＳ 明朝"/>
                <w:b w:val="0"/>
                <w:bCs w:val="0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1D64ACD" w14:textId="4C9D7799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color w:val="000000"/>
                <w:sz w:val="10"/>
                <w:szCs w:val="10"/>
              </w:rPr>
              <w:t>Erucic acid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50081F3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06 ± 0.0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F861B33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04 ± 0.03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6CE37C9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02 [0.00 to 0.04]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386938" w14:textId="4EE187D0" w:rsidR="003D6C3F" w:rsidRPr="00951D91" w:rsidRDefault="00954C16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High</w:t>
            </w:r>
          </w:p>
        </w:tc>
      </w:tr>
      <w:tr w:rsidR="00EC0C5C" w:rsidRPr="00951D91" w14:paraId="137E1DB2" w14:textId="77777777" w:rsidTr="00BC4A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</w:tcPr>
          <w:p w14:paraId="2065D877" w14:textId="77777777" w:rsidR="003D6C3F" w:rsidRPr="00951D91" w:rsidRDefault="003D6C3F" w:rsidP="006C4FD9">
            <w:pPr>
              <w:widowControl/>
              <w:jc w:val="center"/>
              <w:rPr>
                <w:rFonts w:eastAsia="ＭＳ 明朝"/>
                <w:b w:val="0"/>
                <w:bCs w:val="0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CD89151" w14:textId="6475A18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ＭＳ 明朝"/>
                <w:sz w:val="10"/>
                <w:szCs w:val="10"/>
              </w:rPr>
              <w:t>Urinary albumi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B4BB3C8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16.94 ± 41.28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23CD41A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34.62 ± 203.10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2A1B81E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-17.95 [-33.61 to -2.98]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125F35" w14:textId="67BD7213" w:rsidR="003D6C3F" w:rsidRPr="00951D91" w:rsidRDefault="00792B43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Low</w:t>
            </w:r>
          </w:p>
        </w:tc>
      </w:tr>
      <w:tr w:rsidR="00EC0C5C" w:rsidRPr="00951D91" w14:paraId="12012938" w14:textId="77777777" w:rsidTr="00BC4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</w:tcPr>
          <w:p w14:paraId="4EA46E79" w14:textId="77777777" w:rsidR="003D6C3F" w:rsidRPr="00951D91" w:rsidRDefault="003D6C3F" w:rsidP="006C4FD9">
            <w:pPr>
              <w:widowControl/>
              <w:jc w:val="center"/>
              <w:rPr>
                <w:rFonts w:eastAsia="Arial"/>
                <w:b w:val="0"/>
                <w:bCs w:val="0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57F247C" w14:textId="1DD0AF14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rFonts w:eastAsia="Arial"/>
                <w:color w:val="000000"/>
                <w:sz w:val="10"/>
                <w:szCs w:val="10"/>
              </w:rPr>
              <w:t>Interleukin</w:t>
            </w:r>
            <w:r w:rsidRPr="00951D91">
              <w:rPr>
                <w:color w:val="000000"/>
                <w:sz w:val="10"/>
                <w:szCs w:val="10"/>
              </w:rPr>
              <w:t xml:space="preserve"> 6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9A765D1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1.24 ± 0.9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5F9C251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1.86 ± 6.1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9A06A88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-0.62 [-1.10 to -0.25]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4B3848" w14:textId="50DFC1BE" w:rsidR="003D6C3F" w:rsidRPr="00951D91" w:rsidRDefault="00792B43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Low</w:t>
            </w:r>
          </w:p>
        </w:tc>
      </w:tr>
      <w:tr w:rsidR="00EC0C5C" w:rsidRPr="00951D91" w14:paraId="72E68927" w14:textId="77777777" w:rsidTr="00BC4A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</w:tcPr>
          <w:p w14:paraId="2486D0A0" w14:textId="77777777" w:rsidR="003D6C3F" w:rsidRPr="00951D91" w:rsidRDefault="003D6C3F" w:rsidP="006C4FD9">
            <w:pPr>
              <w:widowControl/>
              <w:jc w:val="center"/>
              <w:rPr>
                <w:rFonts w:eastAsia="Arial"/>
                <w:b w:val="0"/>
                <w:bCs w:val="0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2FE5188" w14:textId="370D7314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CRP</w:t>
            </w:r>
            <w:r w:rsidR="00E60B8D" w:rsidRPr="00951D91">
              <w:rPr>
                <w:rFonts w:eastAsia="Arial"/>
                <w:sz w:val="10"/>
                <w:szCs w:val="10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18AAC37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06 ± 0.07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FFDA3B4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13 ± 0.48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07E158B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-0.07 [-0.11 to -0.04]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0D5795" w14:textId="1B951339" w:rsidR="003D6C3F" w:rsidRPr="00951D91" w:rsidRDefault="00792B43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Low</w:t>
            </w:r>
          </w:p>
        </w:tc>
      </w:tr>
      <w:tr w:rsidR="00EC0C5C" w:rsidRPr="00951D91" w14:paraId="46FC9BA5" w14:textId="77777777" w:rsidTr="00BC4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</w:tcPr>
          <w:p w14:paraId="580485E8" w14:textId="77777777" w:rsidR="003D6C3F" w:rsidRPr="00951D91" w:rsidRDefault="003D6C3F" w:rsidP="006C4FD9">
            <w:pPr>
              <w:widowControl/>
              <w:jc w:val="center"/>
              <w:rPr>
                <w:rFonts w:eastAsia="ＭＳ 明朝"/>
                <w:b w:val="0"/>
                <w:bCs w:val="0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4F0197D" w14:textId="5D12062E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ＭＳ 明朝"/>
                <w:sz w:val="10"/>
                <w:szCs w:val="10"/>
              </w:rPr>
              <w:t>High-sensitivity CRP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A0EBAE2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05 ± 0.0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2244E36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07 ± 0.1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5D94CDA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-0.02 [-0.03 to -0.01]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AC510D" w14:textId="2FCC56BB" w:rsidR="003D6C3F" w:rsidRPr="00951D91" w:rsidRDefault="00792B43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Low</w:t>
            </w:r>
          </w:p>
        </w:tc>
      </w:tr>
      <w:tr w:rsidR="00EC0C5C" w:rsidRPr="00951D91" w14:paraId="563CA5D4" w14:textId="77777777" w:rsidTr="00BC4A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vAlign w:val="center"/>
          </w:tcPr>
          <w:p w14:paraId="0C0F0357" w14:textId="77777777" w:rsidR="003D6C3F" w:rsidRPr="00951D91" w:rsidRDefault="003D6C3F" w:rsidP="006C4FD9">
            <w:pPr>
              <w:widowControl/>
              <w:jc w:val="center"/>
              <w:rPr>
                <w:rFonts w:eastAsia="ＭＳ 明朝"/>
                <w:b w:val="0"/>
                <w:bCs w:val="0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5B8C779" w14:textId="0E9DB7FC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Weeds</w:t>
            </w:r>
            <w:r w:rsidR="00792B43" w:rsidRPr="00951D91">
              <w:rPr>
                <w:sz w:val="10"/>
                <w:szCs w:val="10"/>
              </w:rPr>
              <w:t xml:space="preserve"> </w:t>
            </w:r>
            <w:r w:rsidR="004B4916" w:rsidRPr="00951D91">
              <w:rPr>
                <w:sz w:val="10"/>
                <w:szCs w:val="10"/>
              </w:rPr>
              <w:t>sensitization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CC90E74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23 ± 0.4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83C3308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40 ± 1.49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87EB144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-0.17 [-0.31 to -0.04]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6FB3D5" w14:textId="07F3E49F" w:rsidR="003D6C3F" w:rsidRPr="00951D91" w:rsidRDefault="005C43DC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Low</w:t>
            </w:r>
          </w:p>
        </w:tc>
      </w:tr>
      <w:tr w:rsidR="00EC0C5C" w:rsidRPr="00951D91" w14:paraId="05374779" w14:textId="77777777" w:rsidTr="00BC4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5E435D1A" w14:textId="77777777" w:rsidR="003D6C3F" w:rsidRPr="00951D91" w:rsidRDefault="003D6C3F" w:rsidP="006C4FD9">
            <w:pPr>
              <w:widowControl/>
              <w:jc w:val="center"/>
              <w:rPr>
                <w:rFonts w:eastAsia="ＭＳ 明朝"/>
                <w:b w:val="0"/>
                <w:bCs w:val="0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95797B8" w14:textId="56EACC03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ＭＳ 明朝"/>
                <w:sz w:val="10"/>
                <w:szCs w:val="10"/>
              </w:rPr>
              <w:t>β</w:t>
            </w:r>
            <w:r w:rsidRPr="00951D91">
              <w:rPr>
                <w:rFonts w:eastAsia="ＭＳ 明朝"/>
                <w:sz w:val="10"/>
                <w:szCs w:val="10"/>
              </w:rPr>
              <w:t>－</w:t>
            </w:r>
            <w:r w:rsidRPr="00951D91">
              <w:rPr>
                <w:rFonts w:eastAsia="ＭＳ 明朝"/>
                <w:sz w:val="10"/>
                <w:szCs w:val="10"/>
              </w:rPr>
              <w:t>alanin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0644F8E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344.99 ± 74.8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34CA8AA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327.09 ± 79.3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EEF76CB" w14:textId="77777777" w:rsidR="003D6C3F" w:rsidRPr="00951D91" w:rsidRDefault="003D6C3F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18.39 [0.47 to 36.21]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AD3F76" w14:textId="30F36493" w:rsidR="003D6C3F" w:rsidRPr="00951D91" w:rsidRDefault="005A65C1" w:rsidP="006C4F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High</w:t>
            </w:r>
          </w:p>
        </w:tc>
      </w:tr>
      <w:tr w:rsidR="00EC0C5C" w:rsidRPr="00951D91" w14:paraId="5040DAB9" w14:textId="77777777" w:rsidTr="00BC4A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auto"/>
            </w:tcBorders>
            <w:vAlign w:val="center"/>
          </w:tcPr>
          <w:p w14:paraId="3E7BFB8E" w14:textId="29DC24C2" w:rsidR="003D6C3F" w:rsidRPr="00951D91" w:rsidRDefault="003D6C3F" w:rsidP="006C4FD9">
            <w:pPr>
              <w:widowControl/>
              <w:jc w:val="center"/>
              <w:rPr>
                <w:b w:val="0"/>
                <w:bCs w:val="0"/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Nutrient intak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  <w:hideMark/>
          </w:tcPr>
          <w:p w14:paraId="356E4D21" w14:textId="2186FC7C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Intake of rice cookies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  <w:hideMark/>
          </w:tcPr>
          <w:p w14:paraId="6391BCF5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4.89 ± 1.3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  <w:hideMark/>
          </w:tcPr>
          <w:p w14:paraId="690AF844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4.48 ± 1.3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  <w:hideMark/>
          </w:tcPr>
          <w:p w14:paraId="64E32CCE" w14:textId="77777777" w:rsidR="003D6C3F" w:rsidRPr="00951D91" w:rsidRDefault="003D6C3F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0"/>
                <w:szCs w:val="10"/>
              </w:rPr>
            </w:pPr>
            <w:r w:rsidRPr="00951D91">
              <w:rPr>
                <w:rFonts w:eastAsia="Arial"/>
                <w:sz w:val="10"/>
                <w:szCs w:val="10"/>
              </w:rPr>
              <w:t>0.40 [0.07 to 0.74]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7A3ACE72" w14:textId="6845A03D" w:rsidR="003D6C3F" w:rsidRPr="00951D91" w:rsidRDefault="007C10D0" w:rsidP="006C4F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951D91">
              <w:rPr>
                <w:sz w:val="10"/>
                <w:szCs w:val="10"/>
              </w:rPr>
              <w:t>Few</w:t>
            </w:r>
          </w:p>
        </w:tc>
      </w:tr>
    </w:tbl>
    <w:p w14:paraId="2E5CEF5E" w14:textId="1A27192A" w:rsidR="00190200" w:rsidRPr="00951D91" w:rsidRDefault="00136D29">
      <w:pPr>
        <w:widowControl/>
        <w:jc w:val="left"/>
        <w:rPr>
          <w:rFonts w:eastAsia="Arial"/>
        </w:rPr>
      </w:pPr>
      <w:r w:rsidRPr="00951D91">
        <w:rPr>
          <w:rFonts w:eastAsia="Arial"/>
          <w:sz w:val="20"/>
          <w:szCs w:val="20"/>
        </w:rPr>
        <w:t xml:space="preserve">“Intake of rice cookies” is higher for </w:t>
      </w:r>
      <w:r w:rsidR="00C3066B" w:rsidRPr="00951D91">
        <w:rPr>
          <w:rFonts w:eastAsia="Arial"/>
          <w:sz w:val="20"/>
          <w:szCs w:val="20"/>
        </w:rPr>
        <w:t xml:space="preserve">the </w:t>
      </w:r>
      <w:r w:rsidRPr="00951D91">
        <w:rPr>
          <w:rFonts w:eastAsia="Arial"/>
          <w:sz w:val="20"/>
          <w:szCs w:val="20"/>
        </w:rPr>
        <w:t>lower amount of intake.</w:t>
      </w:r>
    </w:p>
    <w:p w14:paraId="3E57BFD8" w14:textId="573C91BE" w:rsidR="00190200" w:rsidRPr="00951D91" w:rsidRDefault="0018344C">
      <w:pPr>
        <w:widowControl/>
        <w:jc w:val="left"/>
        <w:rPr>
          <w:rFonts w:eastAsia="Arial"/>
        </w:rPr>
      </w:pPr>
      <w:r w:rsidRPr="00951D91">
        <w:rPr>
          <w:rFonts w:eastAsia="Arial"/>
        </w:rPr>
        <w:t>Variables marked with † are statistically significant after Dunn</w:t>
      </w:r>
      <w:r w:rsidR="007F4675" w:rsidRPr="00951D91">
        <w:rPr>
          <w:rFonts w:hint="eastAsia"/>
        </w:rPr>
        <w:t>-</w:t>
      </w:r>
      <w:proofErr w:type="spellStart"/>
      <w:r w:rsidRPr="00951D91">
        <w:rPr>
          <w:rFonts w:eastAsia="Arial"/>
        </w:rPr>
        <w:t>Šidák</w:t>
      </w:r>
      <w:proofErr w:type="spellEnd"/>
      <w:r w:rsidRPr="00951D91">
        <w:rPr>
          <w:rFonts w:eastAsia="Arial"/>
        </w:rPr>
        <w:t xml:space="preserve"> correction for multiple hypothesis comparison</w:t>
      </w:r>
      <w:r w:rsidR="00580244" w:rsidRPr="00951D91">
        <w:t xml:space="preserve"> [</w:t>
      </w:r>
      <w:r w:rsidR="00BC4AF7" w:rsidRPr="00951D91">
        <w:rPr>
          <w:rFonts w:hint="eastAsia"/>
        </w:rPr>
        <w:t>14</w:t>
      </w:r>
      <w:r w:rsidR="00580244" w:rsidRPr="00951D91">
        <w:t>]</w:t>
      </w:r>
      <w:r w:rsidRPr="00951D91">
        <w:rPr>
          <w:rFonts w:eastAsia="Arial"/>
        </w:rPr>
        <w:t>.</w:t>
      </w:r>
    </w:p>
    <w:p w14:paraId="47679204" w14:textId="77777777" w:rsidR="00190200" w:rsidRPr="00951D91" w:rsidRDefault="00136D29">
      <w:pPr>
        <w:widowControl/>
        <w:jc w:val="left"/>
      </w:pPr>
      <w:r w:rsidRPr="00951D91">
        <w:br w:type="page"/>
      </w:r>
    </w:p>
    <w:p w14:paraId="64AC8675" w14:textId="6B35B980" w:rsidR="007E0186" w:rsidRPr="00951D91" w:rsidRDefault="00136D29">
      <w:pPr>
        <w:widowControl/>
        <w:jc w:val="left"/>
      </w:pPr>
      <w:r w:rsidRPr="00951D91">
        <w:rPr>
          <w:rFonts w:eastAsia="Arial"/>
        </w:rPr>
        <w:lastRenderedPageBreak/>
        <w:t>Supplementary Table S3: Items considered to increase the onset rate found by logistic regression analysis for Clusters 2-5 identified in the RC value-based clustering of all participants (corresponding to Figure 2a)</w:t>
      </w:r>
    </w:p>
    <w:tbl>
      <w:tblPr>
        <w:tblpPr w:leftFromText="142" w:rightFromText="142" w:vertAnchor="text" w:tblpY="33"/>
        <w:tblW w:w="84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8"/>
        <w:gridCol w:w="2238"/>
        <w:gridCol w:w="1818"/>
        <w:gridCol w:w="3162"/>
      </w:tblGrid>
      <w:tr w:rsidR="00F263AC" w:rsidRPr="00951D91" w14:paraId="27E660CB" w14:textId="77777777">
        <w:trPr>
          <w:trHeight w:val="396"/>
        </w:trPr>
        <w:tc>
          <w:tcPr>
            <w:tcW w:w="127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49AF2313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Domain</w:t>
            </w:r>
          </w:p>
        </w:tc>
        <w:tc>
          <w:tcPr>
            <w:tcW w:w="223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EE1714F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Item</w:t>
            </w:r>
          </w:p>
        </w:tc>
        <w:tc>
          <w:tcPr>
            <w:tcW w:w="181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09C4C2A3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Odds ratio [95% CI]</w:t>
            </w:r>
          </w:p>
        </w:tc>
        <w:tc>
          <w:tcPr>
            <w:tcW w:w="316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C6BA002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Susceptibility to influenza</w:t>
            </w:r>
          </w:p>
        </w:tc>
      </w:tr>
      <w:tr w:rsidR="00F263AC" w:rsidRPr="00951D91" w14:paraId="2CC0FE51" w14:textId="77777777">
        <w:trPr>
          <w:trHeight w:val="409"/>
        </w:trPr>
        <w:tc>
          <w:tcPr>
            <w:tcW w:w="12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1C0D15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Environmen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B2EC774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Number of people living together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CA68B66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1.20 [1.07 to 1.36]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3EB561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High</w:t>
            </w:r>
          </w:p>
        </w:tc>
      </w:tr>
      <w:tr w:rsidR="00F263AC" w:rsidRPr="00951D91" w14:paraId="365FCAF9" w14:textId="77777777">
        <w:trPr>
          <w:trHeight w:val="405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E9261F" w14:textId="77777777" w:rsidR="00190200" w:rsidRPr="00951D91" w:rsidRDefault="00190200"/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5682BAF" w14:textId="77777777" w:rsidR="00190200" w:rsidRPr="00951D91" w:rsidRDefault="00136D29">
            <w:pPr>
              <w:widowControl/>
              <w:snapToGrid w:val="0"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Number of friends to have a private conversation with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860A9CC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0.85 [0.75 to 0.95]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5EE40E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Low</w:t>
            </w:r>
          </w:p>
        </w:tc>
      </w:tr>
      <w:tr w:rsidR="00F263AC" w:rsidRPr="00951D91" w14:paraId="31C54770" w14:textId="77777777">
        <w:trPr>
          <w:trHeight w:val="396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FA7CCA" w14:textId="77777777" w:rsidR="00190200" w:rsidRPr="00951D91" w:rsidRDefault="00190200"/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B920C0E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Weekly hours for commuting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CE5312D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1.03 [1.01 to 1.05]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F9C7F1C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Long</w:t>
            </w:r>
          </w:p>
        </w:tc>
      </w:tr>
      <w:tr w:rsidR="00F263AC" w:rsidRPr="00951D91" w14:paraId="2F52B9A7" w14:textId="77777777">
        <w:trPr>
          <w:trHeight w:val="396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526DAC" w14:textId="77777777" w:rsidR="00190200" w:rsidRPr="00951D91" w:rsidRDefault="00190200"/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466576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Use of over-the-counter drug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AF0AA6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1.80 [1.02 to 3.18]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63877A5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Using</w:t>
            </w:r>
          </w:p>
        </w:tc>
      </w:tr>
      <w:tr w:rsidR="00F263AC" w:rsidRPr="00951D91" w14:paraId="102A908C" w14:textId="77777777">
        <w:trPr>
          <w:trHeight w:val="396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A904CD" w14:textId="77777777" w:rsidR="00190200" w:rsidRPr="00951D91" w:rsidRDefault="00190200"/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29EABD" w14:textId="77777777" w:rsidR="00190200" w:rsidRPr="00951D91" w:rsidRDefault="00136D29">
            <w:pPr>
              <w:widowControl/>
              <w:snapToGrid w:val="0"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 xml:space="preserve">Intake of dairy products </w:t>
            </w:r>
            <w:r w:rsidRPr="00951D91">
              <w:rPr>
                <w:rFonts w:eastAsia="Arial"/>
                <w:color w:val="000000"/>
                <w:sz w:val="13"/>
              </w:rPr>
              <w:br/>
              <w:t>(yes:1 / no: 0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1F2C54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0.62 [0.40 to 0.96]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F459EC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No</w:t>
            </w:r>
          </w:p>
        </w:tc>
      </w:tr>
      <w:tr w:rsidR="00F263AC" w:rsidRPr="00951D91" w14:paraId="7011E722" w14:textId="77777777">
        <w:trPr>
          <w:trHeight w:val="396"/>
        </w:trPr>
        <w:tc>
          <w:tcPr>
            <w:tcW w:w="1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BF80E38" w14:textId="77777777" w:rsidR="00190200" w:rsidRPr="00951D91" w:rsidRDefault="00190200"/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465F80" w14:textId="77777777" w:rsidR="00190200" w:rsidRPr="00951D91" w:rsidRDefault="00136D29">
            <w:pPr>
              <w:widowControl/>
              <w:snapToGrid w:val="0"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Difficulty in taking on and off the clothe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CA6D38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2.17 [1.11 to 4.24]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4CCCE43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Difficult</w:t>
            </w:r>
          </w:p>
        </w:tc>
      </w:tr>
      <w:tr w:rsidR="00F263AC" w:rsidRPr="00951D91" w14:paraId="03A37AEC" w14:textId="77777777">
        <w:trPr>
          <w:trHeight w:val="396"/>
        </w:trPr>
        <w:tc>
          <w:tcPr>
            <w:tcW w:w="12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FADC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Blood test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90BF56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Na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0911FF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0.79 [0.70 to 0.89]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8042F9D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Low</w:t>
            </w:r>
          </w:p>
        </w:tc>
      </w:tr>
      <w:tr w:rsidR="00F263AC" w:rsidRPr="00951D91" w14:paraId="7C934C95" w14:textId="77777777">
        <w:trPr>
          <w:trHeight w:val="396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AF5DE4" w14:textId="77777777" w:rsidR="00190200" w:rsidRPr="00951D91" w:rsidRDefault="00190200"/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FB1C979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Cl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8AF209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0.86 [0.78 to 0.96]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741D42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Low</w:t>
            </w:r>
          </w:p>
        </w:tc>
      </w:tr>
      <w:tr w:rsidR="00F263AC" w:rsidRPr="00951D91" w14:paraId="56D8304F" w14:textId="77777777">
        <w:trPr>
          <w:trHeight w:val="396"/>
        </w:trPr>
        <w:tc>
          <w:tcPr>
            <w:tcW w:w="12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EDE7A4" w14:textId="77777777" w:rsidR="00190200" w:rsidRPr="00951D91" w:rsidRDefault="00190200"/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6DC4DA0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C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C9AE52A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0.95 [0.91 to 0.98]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D5667C7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Low</w:t>
            </w:r>
          </w:p>
        </w:tc>
      </w:tr>
      <w:tr w:rsidR="00F263AC" w:rsidRPr="00951D91" w14:paraId="55BA280B" w14:textId="77777777">
        <w:trPr>
          <w:trHeight w:val="588"/>
        </w:trPr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EC21992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Nutrient intake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5BCBD5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Intake of persimmo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A78365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1.26 [1.09 to 1.46]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0688B70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Low</w:t>
            </w:r>
          </w:p>
        </w:tc>
      </w:tr>
      <w:tr w:rsidR="00F263AC" w:rsidRPr="00951D91" w14:paraId="16CEDFDA" w14:textId="77777777">
        <w:trPr>
          <w:trHeight w:val="396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9F1E76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Other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60875C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FEV1.0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2359CE2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1.04 [1.01 to 1.08]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DD03004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3"/>
              </w:rPr>
            </w:pPr>
            <w:r w:rsidRPr="00951D91">
              <w:rPr>
                <w:rFonts w:eastAsia="Arial"/>
                <w:color w:val="000000"/>
                <w:sz w:val="13"/>
              </w:rPr>
              <w:t>High</w:t>
            </w:r>
          </w:p>
        </w:tc>
      </w:tr>
    </w:tbl>
    <w:p w14:paraId="1E4222CD" w14:textId="5ECB2DF6" w:rsidR="00673E10" w:rsidRPr="00951D91" w:rsidRDefault="00B30982" w:rsidP="00E60B8D">
      <w:pPr>
        <w:widowControl/>
        <w:jc w:val="left"/>
      </w:pPr>
      <w:r w:rsidRPr="00951D91">
        <w:rPr>
          <w:rFonts w:eastAsia="Arial"/>
          <w:sz w:val="20"/>
          <w:szCs w:val="20"/>
        </w:rPr>
        <w:t>“Intake of rice cookies” is higher for the lower amount of intake.</w:t>
      </w:r>
    </w:p>
    <w:p w14:paraId="77441336" w14:textId="331D0ED3" w:rsidR="00E60B8D" w:rsidRPr="00951D91" w:rsidRDefault="00E60B8D" w:rsidP="00E60B8D">
      <w:pPr>
        <w:widowControl/>
        <w:jc w:val="left"/>
        <w:rPr>
          <w:rFonts w:eastAsia="Arial"/>
        </w:rPr>
      </w:pPr>
      <w:r w:rsidRPr="00951D91">
        <w:rPr>
          <w:rFonts w:eastAsia="Arial"/>
        </w:rPr>
        <w:t>Variables marked with † are statistically significant after Dunn</w:t>
      </w:r>
      <w:r w:rsidR="002C09AE" w:rsidRPr="00951D91">
        <w:rPr>
          <w:rFonts w:hint="eastAsia"/>
        </w:rPr>
        <w:t>-</w:t>
      </w:r>
      <w:proofErr w:type="spellStart"/>
      <w:r w:rsidRPr="00951D91">
        <w:rPr>
          <w:rFonts w:eastAsia="Arial"/>
        </w:rPr>
        <w:t>Šidák</w:t>
      </w:r>
      <w:proofErr w:type="spellEnd"/>
      <w:r w:rsidRPr="00951D91">
        <w:rPr>
          <w:rFonts w:eastAsia="Arial"/>
        </w:rPr>
        <w:t xml:space="preserve"> correction for multiple hypothesis comparison</w:t>
      </w:r>
      <w:r w:rsidR="00440CF1" w:rsidRPr="00951D91">
        <w:t xml:space="preserve"> </w:t>
      </w:r>
      <w:r w:rsidR="008A13FF" w:rsidRPr="00951D91">
        <w:t>[</w:t>
      </w:r>
      <w:r w:rsidR="00524096" w:rsidRPr="00951D91">
        <w:t>14</w:t>
      </w:r>
      <w:r w:rsidR="008A13FF" w:rsidRPr="00951D91">
        <w:t>]</w:t>
      </w:r>
      <w:r w:rsidRPr="00951D91">
        <w:rPr>
          <w:rFonts w:eastAsia="Arial"/>
        </w:rPr>
        <w:t>.</w:t>
      </w:r>
    </w:p>
    <w:p w14:paraId="3AD3D316" w14:textId="77777777" w:rsidR="00190200" w:rsidRPr="00951D91" w:rsidRDefault="00190200">
      <w:pPr>
        <w:rPr>
          <w:rFonts w:eastAsia="Arial"/>
        </w:rPr>
      </w:pPr>
    </w:p>
    <w:p w14:paraId="6B55D72B" w14:textId="77777777" w:rsidR="00190200" w:rsidRPr="00951D91" w:rsidRDefault="00136D29">
      <w:pPr>
        <w:widowControl/>
        <w:jc w:val="left"/>
      </w:pPr>
      <w:r w:rsidRPr="00951D91">
        <w:br w:type="page"/>
      </w:r>
    </w:p>
    <w:p w14:paraId="624BB606" w14:textId="6A361919" w:rsidR="000139FF" w:rsidRPr="00951D91" w:rsidRDefault="00136D29" w:rsidP="006A78ED">
      <w:pPr>
        <w:jc w:val="left"/>
      </w:pPr>
      <w:r w:rsidRPr="00951D91">
        <w:rPr>
          <w:rFonts w:eastAsia="Arial"/>
        </w:rPr>
        <w:lastRenderedPageBreak/>
        <w:t>Supplementary Table S4: Influenza onset rates in each cluster identified by hierarchical clustering of all cases without RC values (corresponding to Figure 2b)</w:t>
      </w:r>
    </w:p>
    <w:tbl>
      <w:tblPr>
        <w:tblW w:w="6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520"/>
        <w:gridCol w:w="1520"/>
        <w:gridCol w:w="1520"/>
      </w:tblGrid>
      <w:tr w:rsidR="00F263AC" w:rsidRPr="00951D91" w14:paraId="2022ED45" w14:textId="77777777">
        <w:trPr>
          <w:trHeight w:val="372"/>
        </w:trPr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0D92DFBF" w14:textId="79BEDE22" w:rsidR="00190200" w:rsidRPr="00951D91" w:rsidRDefault="007A30AB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69E5483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Not infected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131D134A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Infected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5D79AE5C" w14:textId="0AB81712" w:rsidR="00190200" w:rsidRPr="00951D91" w:rsidRDefault="008D1870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Total</w:t>
            </w:r>
          </w:p>
        </w:tc>
      </w:tr>
      <w:tr w:rsidR="00F263AC" w:rsidRPr="00951D91" w14:paraId="665E140D" w14:textId="77777777">
        <w:trPr>
          <w:trHeight w:val="372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2E7B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0A4A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345 (87.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780C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51 (12.9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42EB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396</w:t>
            </w:r>
          </w:p>
        </w:tc>
      </w:tr>
      <w:tr w:rsidR="00F263AC" w:rsidRPr="00951D91" w14:paraId="667ED4F4" w14:textId="77777777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1907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075E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 xml:space="preserve"> 268(89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9B95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33 (11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7554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301</w:t>
            </w:r>
          </w:p>
        </w:tc>
      </w:tr>
      <w:tr w:rsidR="00F263AC" w:rsidRPr="00951D91" w14:paraId="71952CB5" w14:textId="77777777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92BF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77C4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187 (89.5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4D87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22 (10.5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1E24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209</w:t>
            </w:r>
          </w:p>
        </w:tc>
      </w:tr>
      <w:tr w:rsidR="00F263AC" w:rsidRPr="00951D91" w14:paraId="453084B4" w14:textId="77777777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E10FAC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22ECF7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141 (90.4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E96B0B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15 (9.6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BC4F07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156</w:t>
            </w:r>
          </w:p>
        </w:tc>
      </w:tr>
      <w:tr w:rsidR="00F263AC" w:rsidRPr="00951D91" w14:paraId="1EA03FF3" w14:textId="77777777">
        <w:trPr>
          <w:trHeight w:val="360"/>
        </w:trPr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FB9F7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E2B00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941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452A1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2A3BD" w14:textId="77777777" w:rsidR="00190200" w:rsidRPr="00951D91" w:rsidRDefault="00136D29">
            <w:pPr>
              <w:widowControl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951D91">
              <w:rPr>
                <w:rFonts w:eastAsia="Arial"/>
                <w:color w:val="000000"/>
                <w:sz w:val="18"/>
                <w:szCs w:val="18"/>
              </w:rPr>
              <w:t>1062</w:t>
            </w:r>
          </w:p>
        </w:tc>
      </w:tr>
    </w:tbl>
    <w:p w14:paraId="2234E742" w14:textId="30B34F11" w:rsidR="00546F56" w:rsidRPr="00951D91" w:rsidRDefault="00546F56">
      <w:pPr>
        <w:rPr>
          <w:rFonts w:eastAsia="Arial"/>
        </w:rPr>
      </w:pPr>
    </w:p>
    <w:p w14:paraId="69ECFBCA" w14:textId="77777777" w:rsidR="00546F56" w:rsidRPr="00951D91" w:rsidRDefault="00546F56">
      <w:pPr>
        <w:widowControl/>
        <w:jc w:val="left"/>
        <w:rPr>
          <w:rFonts w:eastAsia="Arial"/>
        </w:rPr>
      </w:pPr>
      <w:r w:rsidRPr="00951D91">
        <w:rPr>
          <w:rFonts w:eastAsia="Arial"/>
        </w:rPr>
        <w:br w:type="page"/>
      </w:r>
    </w:p>
    <w:p w14:paraId="2433C3BB" w14:textId="1A802A9D" w:rsidR="00546F56" w:rsidRPr="00951D91" w:rsidRDefault="00546F56" w:rsidP="00546F56">
      <w:r w:rsidRPr="00951D91">
        <w:lastRenderedPageBreak/>
        <w:t xml:space="preserve">Supplementary Table S5: </w:t>
      </w:r>
      <w:r w:rsidR="00B76D93" w:rsidRPr="00951D91">
        <w:t xml:space="preserve">Significant variables identified in the RC value-based clustering </w:t>
      </w:r>
      <w:r w:rsidR="006A7171" w:rsidRPr="00951D91">
        <w:t xml:space="preserve"> of participants with influenza</w:t>
      </w:r>
      <w:r w:rsidR="00B76D93" w:rsidRPr="00951D91">
        <w:t>. Items showing statistically significant differences in comparisons between each cluster and all other clusters combined (e.g., Cluster 1 vs. others, Cluster 2 vs. others</w:t>
      </w:r>
      <w:r w:rsidR="00ED63E1" w:rsidRPr="00951D91">
        <w:t>, …</w:t>
      </w:r>
      <w:r w:rsidR="00B76D93" w:rsidRPr="00951D91">
        <w:t>) are listed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089"/>
      </w:tblGrid>
      <w:tr w:rsidR="00CA544B" w:rsidRPr="00951D91" w14:paraId="17280B7D" w14:textId="77777777" w:rsidTr="00A54E10">
        <w:tc>
          <w:tcPr>
            <w:tcW w:w="2405" w:type="dxa"/>
            <w:tcBorders>
              <w:bottom w:val="double" w:sz="4" w:space="0" w:color="auto"/>
            </w:tcBorders>
            <w:vAlign w:val="center"/>
          </w:tcPr>
          <w:p w14:paraId="70E8AF21" w14:textId="41EF82F4" w:rsidR="00546F56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Cluster</w:t>
            </w:r>
          </w:p>
        </w:tc>
        <w:tc>
          <w:tcPr>
            <w:tcW w:w="6089" w:type="dxa"/>
            <w:tcBorders>
              <w:bottom w:val="double" w:sz="4" w:space="0" w:color="auto"/>
            </w:tcBorders>
            <w:vAlign w:val="center"/>
          </w:tcPr>
          <w:p w14:paraId="299368CB" w14:textId="1C7FB424" w:rsidR="00546F56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items</w:t>
            </w:r>
          </w:p>
        </w:tc>
      </w:tr>
      <w:tr w:rsidR="00851449" w:rsidRPr="00951D91" w14:paraId="47562326" w14:textId="77777777" w:rsidTr="004F7043">
        <w:tc>
          <w:tcPr>
            <w:tcW w:w="2405" w:type="dxa"/>
            <w:tcBorders>
              <w:top w:val="double" w:sz="4" w:space="0" w:color="auto"/>
            </w:tcBorders>
            <w:vAlign w:val="center"/>
          </w:tcPr>
          <w:p w14:paraId="6EE46606" w14:textId="272DA686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Cluster 1</w:t>
            </w:r>
            <w:r w:rsidR="00546AA0" w:rsidRPr="00951D91">
              <w:rPr>
                <w:rFonts w:hint="eastAsia"/>
                <w:sz w:val="20"/>
                <w:szCs w:val="20"/>
              </w:rPr>
              <w:t xml:space="preserve"> (n = 11)</w:t>
            </w:r>
          </w:p>
        </w:tc>
        <w:tc>
          <w:tcPr>
            <w:tcW w:w="6089" w:type="dxa"/>
            <w:tcBorders>
              <w:top w:val="double" w:sz="4" w:space="0" w:color="auto"/>
            </w:tcBorders>
            <w:vAlign w:val="center"/>
          </w:tcPr>
          <w:p w14:paraId="4B2AE313" w14:textId="7CE8408B" w:rsidR="00F64251" w:rsidRPr="00951D91" w:rsidRDefault="00B66135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Sex (Male:1, Female:0)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72DBE9ED" w14:textId="77777777" w:rsidTr="00A54E10">
        <w:tc>
          <w:tcPr>
            <w:tcW w:w="2405" w:type="dxa"/>
            <w:vAlign w:val="center"/>
          </w:tcPr>
          <w:p w14:paraId="764D88C8" w14:textId="7C206523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178560B6" w14:textId="27A6A50C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Number of family</w:t>
            </w:r>
            <w:r w:rsidR="00B84D01" w:rsidRPr="00951D91">
              <w:rPr>
                <w:rFonts w:hint="eastAsia"/>
                <w:sz w:val="20"/>
                <w:szCs w:val="20"/>
              </w:rPr>
              <w:t xml:space="preserve"> members</w:t>
            </w:r>
            <w:r w:rsidRPr="00951D91">
              <w:rPr>
                <w:sz w:val="20"/>
                <w:szCs w:val="20"/>
              </w:rPr>
              <w:t xml:space="preserve"> having a private conversation with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1DBB87D9" w14:textId="77777777" w:rsidTr="00A54E10">
        <w:tc>
          <w:tcPr>
            <w:tcW w:w="2405" w:type="dxa"/>
            <w:vAlign w:val="center"/>
          </w:tcPr>
          <w:p w14:paraId="79AA11B2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0C75C963" w14:textId="02B99680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Number of people to confide complaints to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0306B9F8" w14:textId="77777777" w:rsidTr="00A54E10">
        <w:tc>
          <w:tcPr>
            <w:tcW w:w="2405" w:type="dxa"/>
            <w:vAlign w:val="center"/>
          </w:tcPr>
          <w:p w14:paraId="3E57621B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395B6A38" w14:textId="08312BB9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Weekly hours spent on hobbies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3472CAB1" w14:textId="77777777" w:rsidTr="00A54E10">
        <w:tc>
          <w:tcPr>
            <w:tcW w:w="2405" w:type="dxa"/>
            <w:vAlign w:val="center"/>
          </w:tcPr>
          <w:p w14:paraId="3419077B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3F40CFDB" w14:textId="386DC1B4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*CESD score (Unsatisfied)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4CD6DE44" w14:textId="77777777" w:rsidTr="00A54E10">
        <w:tc>
          <w:tcPr>
            <w:tcW w:w="2405" w:type="dxa"/>
            <w:vAlign w:val="center"/>
          </w:tcPr>
          <w:p w14:paraId="32D6C2BE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73F9AFB6" w14:textId="0820C057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Blood glucose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6EB0A179" w14:textId="77777777" w:rsidTr="00A54E10">
        <w:tc>
          <w:tcPr>
            <w:tcW w:w="2405" w:type="dxa"/>
            <w:vAlign w:val="center"/>
          </w:tcPr>
          <w:p w14:paraId="6A19A800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754EE4E8" w14:textId="4E55593E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b/>
                <w:bCs/>
                <w:sz w:val="20"/>
                <w:szCs w:val="20"/>
              </w:rPr>
              <w:t>Glycoalbumin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6F03F81D" w14:textId="77777777" w:rsidTr="00A54E10">
        <w:tc>
          <w:tcPr>
            <w:tcW w:w="2405" w:type="dxa"/>
            <w:vAlign w:val="center"/>
          </w:tcPr>
          <w:p w14:paraId="092F8F47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00985510" w14:textId="590AB11E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Erucic acid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01E16520" w14:textId="77777777" w:rsidTr="00A54E10">
        <w:tc>
          <w:tcPr>
            <w:tcW w:w="2405" w:type="dxa"/>
            <w:vAlign w:val="center"/>
          </w:tcPr>
          <w:p w14:paraId="06525E4F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20F8BFC3" w14:textId="2950177E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Free testosterone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510D5231" w14:textId="77777777" w:rsidTr="00A54E10">
        <w:tc>
          <w:tcPr>
            <w:tcW w:w="2405" w:type="dxa"/>
            <w:vAlign w:val="center"/>
          </w:tcPr>
          <w:p w14:paraId="3EF12277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43C3FEA8" w14:textId="4AED08CA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Ferritin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0975325B" w14:textId="77777777" w:rsidTr="00A54E10">
        <w:tc>
          <w:tcPr>
            <w:tcW w:w="2405" w:type="dxa"/>
            <w:vAlign w:val="center"/>
          </w:tcPr>
          <w:p w14:paraId="0716EF81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15EEE934" w14:textId="7BC40A94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b/>
                <w:bCs/>
                <w:sz w:val="20"/>
                <w:szCs w:val="20"/>
              </w:rPr>
              <w:t>Pentosidine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2B310511" w14:textId="77777777" w:rsidTr="00A54E10">
        <w:tc>
          <w:tcPr>
            <w:tcW w:w="2405" w:type="dxa"/>
            <w:vAlign w:val="center"/>
          </w:tcPr>
          <w:p w14:paraId="701984F4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1E0E71D0" w14:textId="20A7DA16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Aspartic acid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38584B85" w14:textId="77777777" w:rsidTr="00A54E10">
        <w:tc>
          <w:tcPr>
            <w:tcW w:w="2405" w:type="dxa"/>
            <w:vAlign w:val="center"/>
          </w:tcPr>
          <w:p w14:paraId="129C221D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0AD56A36" w14:textId="2CCE5FB4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Cortisol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51A6E8CF" w14:textId="77777777" w:rsidTr="00A54E10">
        <w:tc>
          <w:tcPr>
            <w:tcW w:w="2405" w:type="dxa"/>
            <w:vAlign w:val="center"/>
          </w:tcPr>
          <w:p w14:paraId="2E56061C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35351D04" w14:textId="16B0550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b/>
                <w:bCs/>
                <w:sz w:val="20"/>
                <w:szCs w:val="20"/>
              </w:rPr>
              <w:t>Intake of persimmon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7FDA4C58" w14:textId="77777777" w:rsidTr="00A54E10">
        <w:tc>
          <w:tcPr>
            <w:tcW w:w="2405" w:type="dxa"/>
            <w:vAlign w:val="center"/>
          </w:tcPr>
          <w:p w14:paraId="0B3E3C8C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6DA57730" w14:textId="6A2E9953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b/>
                <w:bCs/>
                <w:sz w:val="20"/>
                <w:szCs w:val="20"/>
              </w:rPr>
              <w:t>Cerebrovascular disease risk rate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2805535C" w14:textId="77777777" w:rsidTr="00A54E10">
        <w:tc>
          <w:tcPr>
            <w:tcW w:w="2405" w:type="dxa"/>
            <w:vAlign w:val="center"/>
          </w:tcPr>
          <w:p w14:paraId="74AFB8FD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1458A6D7" w14:textId="0C01341C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rFonts w:eastAsia="游明朝"/>
                <w:sz w:val="20"/>
                <w:szCs w:val="20"/>
              </w:rPr>
              <w:t>β</w:t>
            </w:r>
            <w:r w:rsidRPr="00951D91">
              <w:rPr>
                <w:sz w:val="20"/>
                <w:szCs w:val="20"/>
              </w:rPr>
              <w:t>-alanine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139E8957" w14:textId="77777777" w:rsidTr="00A54E10">
        <w:tc>
          <w:tcPr>
            <w:tcW w:w="2405" w:type="dxa"/>
            <w:vAlign w:val="center"/>
          </w:tcPr>
          <w:p w14:paraId="6F5BAE4F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2B3B0E40" w14:textId="5CCBA4E7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Valine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60B63D21" w14:textId="77777777" w:rsidTr="00A54E10">
        <w:tc>
          <w:tcPr>
            <w:tcW w:w="2405" w:type="dxa"/>
            <w:vAlign w:val="center"/>
          </w:tcPr>
          <w:p w14:paraId="44078B26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707201A6" w14:textId="30AA2CDB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Isoleucine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2FFF41E8" w14:textId="77777777" w:rsidTr="00A54E10">
        <w:tc>
          <w:tcPr>
            <w:tcW w:w="2405" w:type="dxa"/>
            <w:vAlign w:val="center"/>
          </w:tcPr>
          <w:p w14:paraId="4A5416B2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16F7803C" w14:textId="03361751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Leucine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65876F0E" w14:textId="77777777" w:rsidTr="00A54E10">
        <w:tc>
          <w:tcPr>
            <w:tcW w:w="2405" w:type="dxa"/>
            <w:vAlign w:val="center"/>
          </w:tcPr>
          <w:p w14:paraId="6E903F63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2EDCBE90" w14:textId="19BF2F61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Ethanolamine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5470AA93" w14:textId="77777777" w:rsidTr="004F7043">
        <w:tc>
          <w:tcPr>
            <w:tcW w:w="2405" w:type="dxa"/>
            <w:vAlign w:val="center"/>
          </w:tcPr>
          <w:p w14:paraId="17BC56A3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2F5469EE" w14:textId="73405048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3-methylhistidine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5F2D058D" w14:textId="77777777" w:rsidTr="004F7043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014C9E73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tcBorders>
              <w:bottom w:val="single" w:sz="4" w:space="0" w:color="auto"/>
            </w:tcBorders>
            <w:vAlign w:val="center"/>
          </w:tcPr>
          <w:p w14:paraId="73675B78" w14:textId="5B1FD7AB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Forced vital capacity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36660072" w14:textId="77777777" w:rsidTr="004F7043"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5D3ADA72" w14:textId="3542E955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Cluster 2</w:t>
            </w:r>
            <w:r w:rsidR="00546AA0" w:rsidRPr="00951D91">
              <w:rPr>
                <w:rFonts w:hint="eastAsia"/>
                <w:sz w:val="20"/>
                <w:szCs w:val="20"/>
              </w:rPr>
              <w:t xml:space="preserve"> (n = 15) </w:t>
            </w:r>
          </w:p>
        </w:tc>
        <w:tc>
          <w:tcPr>
            <w:tcW w:w="6089" w:type="dxa"/>
            <w:tcBorders>
              <w:top w:val="single" w:sz="4" w:space="0" w:color="auto"/>
            </w:tcBorders>
            <w:vAlign w:val="center"/>
          </w:tcPr>
          <w:p w14:paraId="35DB3AA8" w14:textId="4E4E0EE9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b/>
                <w:bCs/>
                <w:sz w:val="20"/>
                <w:szCs w:val="20"/>
              </w:rPr>
              <w:t>Weekly hours for personal errands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6A38CDDB" w14:textId="77777777" w:rsidTr="00A54E10">
        <w:tc>
          <w:tcPr>
            <w:tcW w:w="2405" w:type="dxa"/>
            <w:vAlign w:val="center"/>
          </w:tcPr>
          <w:p w14:paraId="022BDED9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6810DE9B" w14:textId="18BCF399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b/>
                <w:bCs/>
                <w:sz w:val="20"/>
                <w:szCs w:val="20"/>
              </w:rPr>
              <w:t>History of pneumonia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11DFF01B" w14:textId="77777777" w:rsidTr="00A54E10">
        <w:tc>
          <w:tcPr>
            <w:tcW w:w="2405" w:type="dxa"/>
            <w:vAlign w:val="center"/>
          </w:tcPr>
          <w:p w14:paraId="203E2A78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0BF00441" w14:textId="23DA0462" w:rsidR="00851449" w:rsidRPr="00951D91" w:rsidRDefault="002B53C0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T</w:t>
            </w:r>
            <w:r w:rsidR="00851449" w:rsidRPr="00951D91">
              <w:rPr>
                <w:sz w:val="20"/>
                <w:szCs w:val="20"/>
              </w:rPr>
              <w:t>otal P1NP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654DBADB" w14:textId="77777777" w:rsidTr="004F7043">
        <w:tc>
          <w:tcPr>
            <w:tcW w:w="2405" w:type="dxa"/>
            <w:vAlign w:val="center"/>
          </w:tcPr>
          <w:p w14:paraId="570B0204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5C5934DC" w14:textId="2F76885C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Urine osmolarity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5AB06E45" w14:textId="77777777" w:rsidTr="004F7043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720642B7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tcBorders>
              <w:bottom w:val="single" w:sz="4" w:space="0" w:color="auto"/>
            </w:tcBorders>
            <w:vAlign w:val="center"/>
          </w:tcPr>
          <w:p w14:paraId="753A5A8B" w14:textId="6662F357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Intake of green tea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297CFCE3" w14:textId="77777777" w:rsidTr="004F7043"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3D833CEF" w14:textId="6198363F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Cluster 3</w:t>
            </w:r>
            <w:r w:rsidR="00546AA0" w:rsidRPr="00951D91">
              <w:rPr>
                <w:rFonts w:hint="eastAsia"/>
                <w:sz w:val="20"/>
                <w:szCs w:val="20"/>
              </w:rPr>
              <w:t xml:space="preserve"> (n = </w:t>
            </w:r>
            <w:r w:rsidR="00172BF0" w:rsidRPr="00951D91">
              <w:rPr>
                <w:rFonts w:hint="eastAsia"/>
                <w:sz w:val="20"/>
                <w:szCs w:val="20"/>
              </w:rPr>
              <w:t>9</w:t>
            </w:r>
            <w:r w:rsidR="00546AA0" w:rsidRPr="00951D91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6089" w:type="dxa"/>
            <w:tcBorders>
              <w:top w:val="single" w:sz="4" w:space="0" w:color="auto"/>
            </w:tcBorders>
            <w:vAlign w:val="center"/>
          </w:tcPr>
          <w:p w14:paraId="6EC57DEE" w14:textId="3D85BEC0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b/>
                <w:bCs/>
                <w:sz w:val="20"/>
                <w:szCs w:val="20"/>
              </w:rPr>
              <w:t>Weekly hours for personal errands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0DC09A2C" w14:textId="77777777" w:rsidTr="00A54E10">
        <w:tc>
          <w:tcPr>
            <w:tcW w:w="2405" w:type="dxa"/>
            <w:vAlign w:val="center"/>
          </w:tcPr>
          <w:p w14:paraId="3AFE59D2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4AC8A076" w14:textId="7DE6E83C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b/>
                <w:bCs/>
                <w:sz w:val="20"/>
                <w:szCs w:val="20"/>
              </w:rPr>
              <w:t>Weekly hours for commuting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281827CD" w14:textId="77777777" w:rsidTr="00A54E10">
        <w:tc>
          <w:tcPr>
            <w:tcW w:w="2405" w:type="dxa"/>
            <w:vAlign w:val="center"/>
          </w:tcPr>
          <w:p w14:paraId="30E75284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35556533" w14:textId="1D89A0FA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b/>
                <w:bCs/>
                <w:sz w:val="20"/>
                <w:szCs w:val="20"/>
              </w:rPr>
              <w:t>Sleeping hours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CA544B" w:rsidRPr="00951D91" w14:paraId="2905F3F5" w14:textId="77777777" w:rsidTr="00A54E10">
        <w:tc>
          <w:tcPr>
            <w:tcW w:w="2405" w:type="dxa"/>
            <w:vAlign w:val="center"/>
          </w:tcPr>
          <w:p w14:paraId="41BBA7E2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57245CB8" w14:textId="18CC49BB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Sleep efficiency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CA544B" w:rsidRPr="00951D91" w14:paraId="315238D4" w14:textId="77777777" w:rsidTr="00A54E10">
        <w:tc>
          <w:tcPr>
            <w:tcW w:w="2405" w:type="dxa"/>
            <w:vAlign w:val="center"/>
          </w:tcPr>
          <w:p w14:paraId="646CD42B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3E14717A" w14:textId="1582FFA8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PSQIJ [21]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75DF998E" w14:textId="77777777" w:rsidTr="00A54E10">
        <w:tc>
          <w:tcPr>
            <w:tcW w:w="2405" w:type="dxa"/>
            <w:vAlign w:val="center"/>
          </w:tcPr>
          <w:p w14:paraId="3A5AD8E2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4A3F34F6" w14:textId="02ABCDA4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Sleep difficulty due to nocturnal urination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74ECC72C" w14:textId="77777777" w:rsidTr="00A54E10">
        <w:tc>
          <w:tcPr>
            <w:tcW w:w="2405" w:type="dxa"/>
            <w:vAlign w:val="center"/>
          </w:tcPr>
          <w:p w14:paraId="1E12D4C6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537970E4" w14:textId="64282FF0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Frequency of urinary incontinence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27879CE5" w14:textId="77777777" w:rsidTr="00A54E10">
        <w:tc>
          <w:tcPr>
            <w:tcW w:w="2405" w:type="dxa"/>
            <w:vAlign w:val="center"/>
          </w:tcPr>
          <w:p w14:paraId="3AA1D5DA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6D95D134" w14:textId="37D9041E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Glycine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CA544B" w:rsidRPr="00951D91" w14:paraId="5238DA77" w14:textId="77777777" w:rsidTr="00A54E10">
        <w:tc>
          <w:tcPr>
            <w:tcW w:w="2405" w:type="dxa"/>
            <w:vAlign w:val="center"/>
          </w:tcPr>
          <w:p w14:paraId="189AD157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065DA969" w14:textId="220D575B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**SF36_Physical functioning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CA544B" w:rsidRPr="00951D91" w14:paraId="0BB30A86" w14:textId="77777777" w:rsidTr="00A54E10">
        <w:tc>
          <w:tcPr>
            <w:tcW w:w="2405" w:type="dxa"/>
            <w:vAlign w:val="center"/>
          </w:tcPr>
          <w:p w14:paraId="6A21DF58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30822430" w14:textId="68BB3EB9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**SF36_Role physica</w:t>
            </w:r>
            <w:r w:rsidR="00F30393" w:rsidRPr="00951D91">
              <w:rPr>
                <w:sz w:val="20"/>
                <w:szCs w:val="20"/>
              </w:rPr>
              <w:t>l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CA544B" w:rsidRPr="00951D91" w14:paraId="0B0E87D3" w14:textId="77777777" w:rsidTr="00A54E10">
        <w:tc>
          <w:tcPr>
            <w:tcW w:w="2405" w:type="dxa"/>
            <w:vAlign w:val="center"/>
          </w:tcPr>
          <w:p w14:paraId="6EA77C49" w14:textId="77777777" w:rsidR="00851449" w:rsidRPr="00951D91" w:rsidRDefault="00851449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2A57F2E8" w14:textId="14824C2F" w:rsidR="00851449" w:rsidRPr="00951D91" w:rsidRDefault="00851449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**SF36_Vitality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593C13" w:rsidRPr="00951D91" w14:paraId="572DA268" w14:textId="77777777" w:rsidTr="00A54E10">
        <w:tc>
          <w:tcPr>
            <w:tcW w:w="2405" w:type="dxa"/>
            <w:vAlign w:val="center"/>
          </w:tcPr>
          <w:p w14:paraId="51EE3F4F" w14:textId="77777777" w:rsidR="00593C13" w:rsidRPr="00951D91" w:rsidRDefault="00593C13" w:rsidP="00A54E1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3BFF9616" w14:textId="0D8BC375" w:rsidR="00593C13" w:rsidRPr="00951D91" w:rsidRDefault="009742DD" w:rsidP="00A54E10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Intake</w:t>
            </w:r>
            <w:r w:rsidR="00593C13" w:rsidRPr="00951D91">
              <w:rPr>
                <w:sz w:val="20"/>
                <w:szCs w:val="20"/>
              </w:rPr>
              <w:t xml:space="preserve"> of vitamin B1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9742DD" w:rsidRPr="00951D91" w14:paraId="62EB0FD2" w14:textId="77777777" w:rsidTr="004F7043">
        <w:tc>
          <w:tcPr>
            <w:tcW w:w="2405" w:type="dxa"/>
            <w:vAlign w:val="center"/>
          </w:tcPr>
          <w:p w14:paraId="0E8A5D31" w14:textId="77777777" w:rsidR="009742DD" w:rsidRPr="00951D91" w:rsidRDefault="009742DD" w:rsidP="009742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6D25EC67" w14:textId="3CE38694" w:rsidR="009742DD" w:rsidRPr="00951D91" w:rsidRDefault="009742DD" w:rsidP="009742DD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Intake of vitamin C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9742DD" w:rsidRPr="00951D91" w14:paraId="23B37239" w14:textId="77777777" w:rsidTr="004F7043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4452432A" w14:textId="77777777" w:rsidR="009742DD" w:rsidRPr="00951D91" w:rsidRDefault="009742DD" w:rsidP="009742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tcBorders>
              <w:bottom w:val="single" w:sz="4" w:space="0" w:color="auto"/>
            </w:tcBorders>
            <w:vAlign w:val="center"/>
          </w:tcPr>
          <w:p w14:paraId="22E76FA9" w14:textId="68498A31" w:rsidR="009742DD" w:rsidRPr="00951D91" w:rsidRDefault="009742DD" w:rsidP="009742DD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Intake of vitamin fatty acids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0029DB66" w14:textId="77777777" w:rsidTr="004F7043"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477D5F73" w14:textId="0D0A7054" w:rsidR="009742DD" w:rsidRPr="00951D91" w:rsidRDefault="009742DD" w:rsidP="009742DD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Cluster 4</w:t>
            </w:r>
            <w:r w:rsidR="00172BF0" w:rsidRPr="00951D91">
              <w:rPr>
                <w:rFonts w:hint="eastAsia"/>
                <w:sz w:val="20"/>
                <w:szCs w:val="20"/>
              </w:rPr>
              <w:t xml:space="preserve"> (n = 5) </w:t>
            </w:r>
          </w:p>
        </w:tc>
        <w:tc>
          <w:tcPr>
            <w:tcW w:w="6089" w:type="dxa"/>
            <w:tcBorders>
              <w:top w:val="single" w:sz="4" w:space="0" w:color="auto"/>
            </w:tcBorders>
            <w:vAlign w:val="center"/>
          </w:tcPr>
          <w:p w14:paraId="2FC3A8A7" w14:textId="5615452E" w:rsidR="009742DD" w:rsidRPr="00951D91" w:rsidRDefault="009742DD" w:rsidP="009742DD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Weekly hours for  household chores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A363B5" w:rsidRPr="00951D91" w14:paraId="68DA6AFE" w14:textId="77777777" w:rsidTr="00A54E10">
        <w:tc>
          <w:tcPr>
            <w:tcW w:w="2405" w:type="dxa"/>
            <w:vAlign w:val="center"/>
          </w:tcPr>
          <w:p w14:paraId="7269E1E7" w14:textId="77777777" w:rsidR="00A363B5" w:rsidRPr="00951D91" w:rsidRDefault="00A363B5" w:rsidP="009742DD">
            <w:pPr>
              <w:rPr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630C45B0" w14:textId="02F975F3" w:rsidR="00A363B5" w:rsidRPr="00951D91" w:rsidRDefault="00A363B5" w:rsidP="009742DD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Degree of skin itchiness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CA544B" w:rsidRPr="00951D91" w14:paraId="0E9F910B" w14:textId="77777777" w:rsidTr="00A54E10">
        <w:tc>
          <w:tcPr>
            <w:tcW w:w="2405" w:type="dxa"/>
            <w:vAlign w:val="center"/>
          </w:tcPr>
          <w:p w14:paraId="60D28B87" w14:textId="77777777" w:rsidR="009742DD" w:rsidRPr="00951D91" w:rsidRDefault="009742DD" w:rsidP="009742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083FB215" w14:textId="2E5AA1EC" w:rsidR="009742DD" w:rsidRPr="00951D91" w:rsidRDefault="009742DD" w:rsidP="009742DD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Intake of  rice cookies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766B28D7" w14:textId="77777777" w:rsidTr="00A54E10">
        <w:tc>
          <w:tcPr>
            <w:tcW w:w="2405" w:type="dxa"/>
            <w:vAlign w:val="center"/>
          </w:tcPr>
          <w:p w14:paraId="1A8C1C6E" w14:textId="77777777" w:rsidR="009742DD" w:rsidRPr="00951D91" w:rsidRDefault="009742DD" w:rsidP="009742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0C2B5BBD" w14:textId="158414D4" w:rsidR="009742DD" w:rsidRPr="00951D91" w:rsidRDefault="009742DD" w:rsidP="009742DD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b/>
                <w:bCs/>
                <w:sz w:val="20"/>
                <w:szCs w:val="20"/>
              </w:rPr>
              <w:t>Intake of fresh lettuce, cabbage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CA544B" w:rsidRPr="00951D91" w14:paraId="420A427B" w14:textId="77777777" w:rsidTr="00A54E10">
        <w:tc>
          <w:tcPr>
            <w:tcW w:w="2405" w:type="dxa"/>
            <w:vAlign w:val="center"/>
          </w:tcPr>
          <w:p w14:paraId="080AAF61" w14:textId="77777777" w:rsidR="009742DD" w:rsidRPr="00951D91" w:rsidRDefault="009742DD" w:rsidP="009742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1CF6C5AD" w14:textId="259BCB96" w:rsidR="009742DD" w:rsidRPr="00951D91" w:rsidRDefault="009742DD" w:rsidP="009742DD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Intake of egg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CA544B" w:rsidRPr="00951D91" w14:paraId="1595C8A8" w14:textId="77777777" w:rsidTr="00A54E10">
        <w:tc>
          <w:tcPr>
            <w:tcW w:w="2405" w:type="dxa"/>
            <w:vAlign w:val="center"/>
          </w:tcPr>
          <w:p w14:paraId="1EA55136" w14:textId="77777777" w:rsidR="009742DD" w:rsidRPr="00951D91" w:rsidRDefault="009742DD" w:rsidP="009742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47294701" w14:textId="7336E8E1" w:rsidR="009742DD" w:rsidRPr="00951D91" w:rsidRDefault="009742DD" w:rsidP="009742DD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Proline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44942CB9" w14:textId="77777777" w:rsidTr="004F7043">
        <w:tc>
          <w:tcPr>
            <w:tcW w:w="2405" w:type="dxa"/>
            <w:vAlign w:val="center"/>
          </w:tcPr>
          <w:p w14:paraId="2E3F9FF6" w14:textId="77777777" w:rsidR="009742DD" w:rsidRPr="00951D91" w:rsidRDefault="009742DD" w:rsidP="009742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59E86C6B" w14:textId="04010321" w:rsidR="009742DD" w:rsidRPr="00951D91" w:rsidRDefault="009742DD" w:rsidP="009742DD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**SF36_Mental health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25D09B13" w14:textId="77777777" w:rsidTr="004F7043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0384859C" w14:textId="77777777" w:rsidR="009742DD" w:rsidRPr="00951D91" w:rsidRDefault="009742DD" w:rsidP="009742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tcBorders>
              <w:bottom w:val="single" w:sz="4" w:space="0" w:color="auto"/>
            </w:tcBorders>
            <w:vAlign w:val="center"/>
          </w:tcPr>
          <w:p w14:paraId="0E066154" w14:textId="7D663D71" w:rsidR="009742DD" w:rsidRPr="00951D91" w:rsidRDefault="009742DD" w:rsidP="009742DD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Intake of black tea or oolong tea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1BF444E8" w14:textId="77777777" w:rsidTr="004F7043"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4ED9ED49" w14:textId="60C39858" w:rsidR="009742DD" w:rsidRPr="00951D91" w:rsidRDefault="009742DD" w:rsidP="009742DD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Cluster 5</w:t>
            </w:r>
            <w:r w:rsidR="00172BF0" w:rsidRPr="00951D91">
              <w:rPr>
                <w:rFonts w:hint="eastAsia"/>
                <w:sz w:val="20"/>
                <w:szCs w:val="20"/>
              </w:rPr>
              <w:t xml:space="preserve"> (n = 16)</w:t>
            </w:r>
          </w:p>
        </w:tc>
        <w:tc>
          <w:tcPr>
            <w:tcW w:w="6089" w:type="dxa"/>
            <w:tcBorders>
              <w:top w:val="single" w:sz="4" w:space="0" w:color="auto"/>
            </w:tcBorders>
            <w:vAlign w:val="center"/>
          </w:tcPr>
          <w:p w14:paraId="1970EB01" w14:textId="31E30EA1" w:rsidR="009742DD" w:rsidRPr="00951D91" w:rsidRDefault="009742DD" w:rsidP="009742DD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Weekly hours for watching TV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2E8DC072" w14:textId="77777777" w:rsidTr="00A54E10">
        <w:tc>
          <w:tcPr>
            <w:tcW w:w="2405" w:type="dxa"/>
            <w:vAlign w:val="center"/>
          </w:tcPr>
          <w:p w14:paraId="05042CF6" w14:textId="77777777" w:rsidR="009742DD" w:rsidRPr="00951D91" w:rsidRDefault="009742DD" w:rsidP="009742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0C3D8115" w14:textId="1DC5E89E" w:rsidR="009742DD" w:rsidRPr="00951D91" w:rsidRDefault="009742DD" w:rsidP="009742DD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*CESD score (Positive thoughts)</w:t>
            </w:r>
            <w:r w:rsidR="001512E5" w:rsidRPr="00951D91">
              <w:rPr>
                <w:rFonts w:ascii="Cambria Math" w:hAnsi="Cambria Math"/>
                <w:i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189B1E1D" w14:textId="77777777" w:rsidTr="00A54E10">
        <w:tc>
          <w:tcPr>
            <w:tcW w:w="2405" w:type="dxa"/>
            <w:vAlign w:val="center"/>
          </w:tcPr>
          <w:p w14:paraId="0F1CA9A3" w14:textId="77777777" w:rsidR="009742DD" w:rsidRPr="00951D91" w:rsidRDefault="009742DD" w:rsidP="009742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59A48BFC" w14:textId="3513E1A8" w:rsidR="009742DD" w:rsidRPr="00951D91" w:rsidRDefault="009742DD" w:rsidP="009742DD">
            <w:pPr>
              <w:rPr>
                <w:sz w:val="20"/>
                <w:szCs w:val="20"/>
              </w:rPr>
            </w:pPr>
            <w:r w:rsidRPr="00951D91">
              <w:rPr>
                <w:b/>
                <w:bCs/>
                <w:sz w:val="20"/>
                <w:szCs w:val="20"/>
              </w:rPr>
              <w:t>Degree of skin itchiness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54D65632" w14:textId="77777777" w:rsidTr="00A54E10">
        <w:tc>
          <w:tcPr>
            <w:tcW w:w="2405" w:type="dxa"/>
            <w:vAlign w:val="center"/>
          </w:tcPr>
          <w:p w14:paraId="11DEF0AA" w14:textId="77777777" w:rsidR="009742DD" w:rsidRPr="00951D91" w:rsidRDefault="009742DD" w:rsidP="009742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30C37117" w14:textId="40A3B901" w:rsidR="009742DD" w:rsidRPr="00951D91" w:rsidRDefault="009742DD" w:rsidP="009742DD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White blood cells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4C558177" w14:textId="77777777" w:rsidTr="004F7043">
        <w:tc>
          <w:tcPr>
            <w:tcW w:w="2405" w:type="dxa"/>
            <w:vAlign w:val="center"/>
          </w:tcPr>
          <w:p w14:paraId="3DB5AA02" w14:textId="77777777" w:rsidR="009742DD" w:rsidRPr="00951D91" w:rsidRDefault="009742DD" w:rsidP="009742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7D47F380" w14:textId="307751E1" w:rsidR="009742DD" w:rsidRPr="00951D91" w:rsidRDefault="009742DD" w:rsidP="009742DD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Eosinophils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10F657F4" w14:textId="77777777" w:rsidTr="004F7043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075497C3" w14:textId="77777777" w:rsidR="009742DD" w:rsidRPr="00951D91" w:rsidRDefault="009742DD" w:rsidP="009742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tcBorders>
              <w:bottom w:val="single" w:sz="4" w:space="0" w:color="auto"/>
            </w:tcBorders>
            <w:vAlign w:val="center"/>
          </w:tcPr>
          <w:p w14:paraId="534ECC09" w14:textId="069CE8FE" w:rsidR="009742DD" w:rsidRPr="00951D91" w:rsidRDefault="009742DD" w:rsidP="009742DD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Forced vital capacity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220B9F13" w14:textId="77777777" w:rsidTr="004F7043"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5598E795" w14:textId="6E2FA3C2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Cluster 6</w:t>
            </w:r>
            <w:r w:rsidR="00172BF0" w:rsidRPr="00951D91">
              <w:rPr>
                <w:rFonts w:hint="eastAsia"/>
                <w:sz w:val="20"/>
                <w:szCs w:val="20"/>
              </w:rPr>
              <w:t xml:space="preserve"> (n = 54)</w:t>
            </w:r>
          </w:p>
        </w:tc>
        <w:tc>
          <w:tcPr>
            <w:tcW w:w="6089" w:type="dxa"/>
            <w:tcBorders>
              <w:top w:val="single" w:sz="4" w:space="0" w:color="auto"/>
            </w:tcBorders>
            <w:vAlign w:val="center"/>
          </w:tcPr>
          <w:p w14:paraId="65F924F4" w14:textId="7C61EC4B" w:rsidR="00012899" w:rsidRPr="00951D91" w:rsidRDefault="00012899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Weekly hours for personal errands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CA544B" w:rsidRPr="00951D91" w14:paraId="19441435" w14:textId="77777777" w:rsidTr="00A54E10">
        <w:tc>
          <w:tcPr>
            <w:tcW w:w="2405" w:type="dxa"/>
            <w:vAlign w:val="center"/>
          </w:tcPr>
          <w:p w14:paraId="32E26E1A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33A698E3" w14:textId="4B00F2B2" w:rsidR="00012899" w:rsidRPr="00951D91" w:rsidRDefault="005E6FCE" w:rsidP="00012899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b/>
                <w:bCs/>
                <w:sz w:val="20"/>
                <w:szCs w:val="20"/>
              </w:rPr>
              <w:t>Weekly hours for watching TV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012899" w:rsidRPr="00951D91" w14:paraId="0572D505" w14:textId="77777777" w:rsidTr="00A54E10">
        <w:tc>
          <w:tcPr>
            <w:tcW w:w="2405" w:type="dxa"/>
            <w:vAlign w:val="center"/>
          </w:tcPr>
          <w:p w14:paraId="41B2504F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70BFB43F" w14:textId="74D8020B" w:rsidR="00012899" w:rsidRPr="00951D91" w:rsidRDefault="005E6FCE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Weekly hours spent on hobbies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012899" w:rsidRPr="00951D91" w14:paraId="0A592470" w14:textId="77777777" w:rsidTr="00A54E10">
        <w:tc>
          <w:tcPr>
            <w:tcW w:w="2405" w:type="dxa"/>
            <w:vAlign w:val="center"/>
          </w:tcPr>
          <w:p w14:paraId="729CC863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03C07BC7" w14:textId="0FDEBAAC" w:rsidR="00012899" w:rsidRPr="00951D91" w:rsidRDefault="00012899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Weekly hours for working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012899" w:rsidRPr="00951D91" w14:paraId="36B2CFAF" w14:textId="77777777" w:rsidTr="00A54E10">
        <w:tc>
          <w:tcPr>
            <w:tcW w:w="2405" w:type="dxa"/>
            <w:vAlign w:val="center"/>
          </w:tcPr>
          <w:p w14:paraId="5363B390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32EC84E3" w14:textId="5BEE5A26" w:rsidR="00012899" w:rsidRPr="00951D91" w:rsidRDefault="006118A0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History of pneumonia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012899" w:rsidRPr="00951D91" w14:paraId="154B8910" w14:textId="77777777" w:rsidTr="00A54E10">
        <w:tc>
          <w:tcPr>
            <w:tcW w:w="2405" w:type="dxa"/>
            <w:vAlign w:val="center"/>
          </w:tcPr>
          <w:p w14:paraId="0D28E354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74A5BCDE" w14:textId="3786478E" w:rsidR="00012899" w:rsidRPr="00951D91" w:rsidRDefault="00E537C1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Use of over-the-counter drugs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012899" w:rsidRPr="00951D91" w14:paraId="49B12835" w14:textId="77777777" w:rsidTr="00A54E10">
        <w:tc>
          <w:tcPr>
            <w:tcW w:w="2405" w:type="dxa"/>
            <w:vAlign w:val="center"/>
          </w:tcPr>
          <w:p w14:paraId="349929C8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72E4AC41" w14:textId="49FFAD40" w:rsidR="00012899" w:rsidRPr="00951D91" w:rsidRDefault="001B66CF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Degree of  skin itchiness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012899" w:rsidRPr="00951D91" w14:paraId="32D7B52B" w14:textId="77777777" w:rsidTr="00A54E10">
        <w:tc>
          <w:tcPr>
            <w:tcW w:w="2405" w:type="dxa"/>
            <w:vAlign w:val="center"/>
          </w:tcPr>
          <w:p w14:paraId="64879F4A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41F6C45B" w14:textId="61CA1847" w:rsidR="00012899" w:rsidRPr="00951D91" w:rsidRDefault="00B738D7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Urine osmolarity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012899" w:rsidRPr="00951D91" w14:paraId="5997BA15" w14:textId="77777777" w:rsidTr="00A54E10">
        <w:tc>
          <w:tcPr>
            <w:tcW w:w="2405" w:type="dxa"/>
            <w:vAlign w:val="center"/>
          </w:tcPr>
          <w:p w14:paraId="44EAB63B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7B5DD3EA" w14:textId="6D9CDB38" w:rsidR="00012899" w:rsidRPr="00951D91" w:rsidRDefault="0051184D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White blood cells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012899" w:rsidRPr="00951D91" w14:paraId="0A5AB8CB" w14:textId="77777777" w:rsidTr="00A54E10">
        <w:tc>
          <w:tcPr>
            <w:tcW w:w="2405" w:type="dxa"/>
            <w:vAlign w:val="center"/>
          </w:tcPr>
          <w:p w14:paraId="16FFA151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67DC52A0" w14:textId="29865DD1" w:rsidR="00012899" w:rsidRPr="00951D91" w:rsidRDefault="0051184D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Cortisol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012899" w:rsidRPr="00951D91" w14:paraId="71F9F091" w14:textId="77777777" w:rsidTr="00A54E10">
        <w:tc>
          <w:tcPr>
            <w:tcW w:w="2405" w:type="dxa"/>
            <w:vAlign w:val="center"/>
          </w:tcPr>
          <w:p w14:paraId="62449BFB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7D20E4E4" w14:textId="341D0772" w:rsidR="00012899" w:rsidRPr="00951D91" w:rsidRDefault="0051184D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Blood glucose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012899" w:rsidRPr="00951D91" w14:paraId="2D72CC97" w14:textId="77777777" w:rsidTr="00A54E10">
        <w:tc>
          <w:tcPr>
            <w:tcW w:w="2405" w:type="dxa"/>
            <w:vAlign w:val="center"/>
          </w:tcPr>
          <w:p w14:paraId="59BBE845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18CA8C3D" w14:textId="4BC72B45" w:rsidR="00012899" w:rsidRPr="00951D91" w:rsidRDefault="0051184D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FEV1.0%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51184D" w:rsidRPr="00951D91" w14:paraId="41441BC8" w14:textId="77777777" w:rsidTr="00A54E10">
        <w:tc>
          <w:tcPr>
            <w:tcW w:w="2405" w:type="dxa"/>
            <w:vAlign w:val="center"/>
          </w:tcPr>
          <w:p w14:paraId="225CB863" w14:textId="77777777" w:rsidR="0051184D" w:rsidRPr="00951D91" w:rsidRDefault="0051184D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5A1A6290" w14:textId="0930437D" w:rsidR="0051184D" w:rsidRPr="00951D91" w:rsidRDefault="00501321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Cerebrovascular disease risk rate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51184D" w:rsidRPr="00951D91" w14:paraId="60EC3ED9" w14:textId="77777777" w:rsidTr="00A54E10">
        <w:tc>
          <w:tcPr>
            <w:tcW w:w="2405" w:type="dxa"/>
            <w:vAlign w:val="center"/>
          </w:tcPr>
          <w:p w14:paraId="7F803CC7" w14:textId="77777777" w:rsidR="0051184D" w:rsidRPr="00951D91" w:rsidRDefault="0051184D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75A89F17" w14:textId="6E2C1DB6" w:rsidR="0051184D" w:rsidRPr="00951D91" w:rsidRDefault="00163BD2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Nonspecific IgE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51184D" w:rsidRPr="00951D91" w14:paraId="618DCB36" w14:textId="77777777" w:rsidTr="00A54E10">
        <w:tc>
          <w:tcPr>
            <w:tcW w:w="2405" w:type="dxa"/>
            <w:vAlign w:val="center"/>
          </w:tcPr>
          <w:p w14:paraId="7CB3430C" w14:textId="77777777" w:rsidR="0051184D" w:rsidRPr="00951D91" w:rsidRDefault="0051184D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04202DE8" w14:textId="614C336D" w:rsidR="0051184D" w:rsidRPr="00951D91" w:rsidRDefault="00801E84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Eosinophils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51184D" w:rsidRPr="00951D91" w14:paraId="29635019" w14:textId="77777777" w:rsidTr="00A54E10">
        <w:tc>
          <w:tcPr>
            <w:tcW w:w="2405" w:type="dxa"/>
            <w:vAlign w:val="center"/>
          </w:tcPr>
          <w:p w14:paraId="691FEB11" w14:textId="77777777" w:rsidR="0051184D" w:rsidRPr="00951D91" w:rsidRDefault="0051184D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0889CBFD" w14:textId="265C2B5F" w:rsidR="0051184D" w:rsidRPr="00951D91" w:rsidRDefault="003279BD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Ethanolamine</w:t>
            </w:r>
          </w:p>
        </w:tc>
      </w:tr>
      <w:tr w:rsidR="0051184D" w:rsidRPr="00951D91" w14:paraId="69F43906" w14:textId="77777777" w:rsidTr="00A54E10">
        <w:tc>
          <w:tcPr>
            <w:tcW w:w="2405" w:type="dxa"/>
            <w:vAlign w:val="center"/>
          </w:tcPr>
          <w:p w14:paraId="4469E889" w14:textId="77777777" w:rsidR="0051184D" w:rsidRPr="00951D91" w:rsidRDefault="0051184D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2E0AA8A3" w14:textId="73730A42" w:rsidR="0051184D" w:rsidRPr="00951D91" w:rsidRDefault="00484B27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Proline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484B27" w:rsidRPr="00951D91" w14:paraId="63387EE3" w14:textId="77777777" w:rsidTr="00A54E10">
        <w:tc>
          <w:tcPr>
            <w:tcW w:w="2405" w:type="dxa"/>
            <w:vAlign w:val="center"/>
          </w:tcPr>
          <w:p w14:paraId="438932DB" w14:textId="77777777" w:rsidR="00484B27" w:rsidRPr="00951D91" w:rsidRDefault="00484B27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0170E61C" w14:textId="67BFDE1F" w:rsidR="00484B27" w:rsidRPr="00951D91" w:rsidRDefault="002425DC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β-alanine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484B27" w:rsidRPr="00951D91" w14:paraId="0D2C9EA0" w14:textId="77777777" w:rsidTr="00A54E10">
        <w:tc>
          <w:tcPr>
            <w:tcW w:w="2405" w:type="dxa"/>
            <w:vAlign w:val="center"/>
          </w:tcPr>
          <w:p w14:paraId="208CB22C" w14:textId="77777777" w:rsidR="00484B27" w:rsidRPr="00951D91" w:rsidRDefault="00484B27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509C09B1" w14:textId="6AA83F87" w:rsidR="00484B27" w:rsidRPr="00951D91" w:rsidRDefault="00A43960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Isoleucine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51184D" w:rsidRPr="00951D91" w14:paraId="4FFD5913" w14:textId="77777777" w:rsidTr="00A54E10">
        <w:tc>
          <w:tcPr>
            <w:tcW w:w="2405" w:type="dxa"/>
            <w:vAlign w:val="center"/>
          </w:tcPr>
          <w:p w14:paraId="325CFC22" w14:textId="77777777" w:rsidR="0051184D" w:rsidRPr="00951D91" w:rsidRDefault="0051184D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344180F7" w14:textId="342E2C6C" w:rsidR="0051184D" w:rsidRPr="00951D91" w:rsidRDefault="00447594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Phenylalanine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447594" w:rsidRPr="00951D91" w14:paraId="38647841" w14:textId="77777777" w:rsidTr="004F7043">
        <w:tc>
          <w:tcPr>
            <w:tcW w:w="2405" w:type="dxa"/>
            <w:vAlign w:val="center"/>
          </w:tcPr>
          <w:p w14:paraId="4B077A3F" w14:textId="77777777" w:rsidR="00447594" w:rsidRPr="00951D91" w:rsidRDefault="00447594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78E9B227" w14:textId="1BD0530B" w:rsidR="00447594" w:rsidRPr="00951D91" w:rsidRDefault="00447594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Intake of vitamin C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447594" w:rsidRPr="00951D91" w14:paraId="75F5F498" w14:textId="77777777" w:rsidTr="004F7043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2F07C0FF" w14:textId="77777777" w:rsidR="00447594" w:rsidRPr="00951D91" w:rsidRDefault="00447594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tcBorders>
              <w:bottom w:val="single" w:sz="4" w:space="0" w:color="auto"/>
            </w:tcBorders>
            <w:vAlign w:val="center"/>
          </w:tcPr>
          <w:p w14:paraId="5783CA55" w14:textId="51F0985C" w:rsidR="00447594" w:rsidRPr="00951D91" w:rsidRDefault="00447594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Forced vital capacity</w:t>
            </w:r>
            <m:oMath>
              <m:r>
                <m:rPr>
                  <m:sty m:val="bi"/>
                </m:rPr>
                <w:rPr>
                  <w:rFonts w:ascii="Cambria Math" w:hAnsi="Cambria Math" w:hint="eastAsia"/>
                  <w:sz w:val="20"/>
                  <w:szCs w:val="20"/>
                </w:rPr>
                <m:t>↓</m:t>
              </m:r>
            </m:oMath>
          </w:p>
        </w:tc>
      </w:tr>
      <w:tr w:rsidR="00CA544B" w:rsidRPr="00951D91" w14:paraId="33DFD572" w14:textId="77777777" w:rsidTr="004F7043"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63C803A1" w14:textId="381BBF9C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Cluster 7</w:t>
            </w:r>
            <w:r w:rsidR="00172BF0" w:rsidRPr="00951D91">
              <w:rPr>
                <w:rFonts w:hint="eastAsia"/>
                <w:sz w:val="20"/>
                <w:szCs w:val="20"/>
              </w:rPr>
              <w:t xml:space="preserve"> (n = </w:t>
            </w:r>
            <w:r w:rsidR="006901DF" w:rsidRPr="00951D91">
              <w:rPr>
                <w:rFonts w:hint="eastAsia"/>
                <w:sz w:val="20"/>
                <w:szCs w:val="20"/>
              </w:rPr>
              <w:t>10</w:t>
            </w:r>
            <w:r w:rsidR="00172BF0" w:rsidRPr="00951D91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6089" w:type="dxa"/>
            <w:tcBorders>
              <w:top w:val="single" w:sz="4" w:space="0" w:color="auto"/>
            </w:tcBorders>
            <w:vAlign w:val="center"/>
          </w:tcPr>
          <w:p w14:paraId="0B40112E" w14:textId="0B01494D" w:rsidR="00012899" w:rsidRPr="00951D91" w:rsidRDefault="00012899" w:rsidP="00012899">
            <w:pPr>
              <w:rPr>
                <w:sz w:val="20"/>
                <w:szCs w:val="20"/>
              </w:rPr>
            </w:pPr>
            <w:r w:rsidRPr="00951D91">
              <w:rPr>
                <w:b/>
                <w:bCs/>
                <w:sz w:val="20"/>
                <w:szCs w:val="20"/>
              </w:rPr>
              <w:t>Use of over-the-counter drugs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3DD9918A" w14:textId="77777777" w:rsidTr="00A54E10">
        <w:tc>
          <w:tcPr>
            <w:tcW w:w="2405" w:type="dxa"/>
            <w:vAlign w:val="center"/>
          </w:tcPr>
          <w:p w14:paraId="2D0C580C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4D9A91D6" w14:textId="74210309" w:rsidR="00012899" w:rsidRPr="00951D91" w:rsidRDefault="00012899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IL-6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136B2B74" w14:textId="77777777" w:rsidTr="00A54E10">
        <w:tc>
          <w:tcPr>
            <w:tcW w:w="2405" w:type="dxa"/>
            <w:vAlign w:val="center"/>
          </w:tcPr>
          <w:p w14:paraId="5EB129F5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4DA37924" w14:textId="18EEB0AB" w:rsidR="00012899" w:rsidRPr="00951D91" w:rsidRDefault="00012899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IL-1β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51D67047" w14:textId="77777777" w:rsidTr="00A54E10">
        <w:tc>
          <w:tcPr>
            <w:tcW w:w="2405" w:type="dxa"/>
            <w:vAlign w:val="center"/>
          </w:tcPr>
          <w:p w14:paraId="116EBEA9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609511BD" w14:textId="5DB5069B" w:rsidR="00012899" w:rsidRPr="00951D91" w:rsidRDefault="00012899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CRP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146838BE" w14:textId="77777777" w:rsidTr="00A54E10">
        <w:tc>
          <w:tcPr>
            <w:tcW w:w="2405" w:type="dxa"/>
            <w:vAlign w:val="center"/>
          </w:tcPr>
          <w:p w14:paraId="2A9E2DDC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11521123" w14:textId="4372480B" w:rsidR="00012899" w:rsidRPr="00951D91" w:rsidRDefault="00012899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Nonspecific IgE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7A9DF4D9" w14:textId="77777777" w:rsidTr="00A54E10">
        <w:tc>
          <w:tcPr>
            <w:tcW w:w="2405" w:type="dxa"/>
            <w:vAlign w:val="center"/>
          </w:tcPr>
          <w:p w14:paraId="7D55A05E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58F64410" w14:textId="0D9E8183" w:rsidR="00012899" w:rsidRPr="00951D91" w:rsidRDefault="00012899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 xml:space="preserve">Allergy to </w:t>
            </w:r>
            <w:proofErr w:type="spellStart"/>
            <w:r w:rsidRPr="00951D91">
              <w:rPr>
                <w:sz w:val="20"/>
                <w:szCs w:val="20"/>
              </w:rPr>
              <w:t>Poaceae</w:t>
            </w:r>
            <w:proofErr w:type="spellEnd"/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7D0D38D8" w14:textId="77777777" w:rsidTr="00A54E10">
        <w:tc>
          <w:tcPr>
            <w:tcW w:w="2405" w:type="dxa"/>
            <w:vAlign w:val="center"/>
          </w:tcPr>
          <w:p w14:paraId="18C71D46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29BAC466" w14:textId="45D1D5FF" w:rsidR="00012899" w:rsidRPr="00951D91" w:rsidRDefault="00012899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Allergy to weeds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CA544B" w:rsidRPr="00951D91" w14:paraId="638B14B5" w14:textId="77777777" w:rsidTr="00A54E10">
        <w:tc>
          <w:tcPr>
            <w:tcW w:w="2405" w:type="dxa"/>
            <w:vAlign w:val="center"/>
          </w:tcPr>
          <w:p w14:paraId="7F4AB4B8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7003F997" w14:textId="53B303F0" w:rsidR="00012899" w:rsidRPr="00951D91" w:rsidRDefault="00012899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>Concentration of house dust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A4493B" w:rsidRPr="00951D91" w14:paraId="06662823" w14:textId="77777777" w:rsidTr="00A54E10">
        <w:tc>
          <w:tcPr>
            <w:tcW w:w="2405" w:type="dxa"/>
            <w:vAlign w:val="center"/>
          </w:tcPr>
          <w:p w14:paraId="69A65186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vAlign w:val="center"/>
          </w:tcPr>
          <w:p w14:paraId="2C925F7E" w14:textId="3215ACC5" w:rsidR="00012899" w:rsidRPr="00951D91" w:rsidRDefault="00012899" w:rsidP="00012899">
            <w:pPr>
              <w:rPr>
                <w:sz w:val="20"/>
                <w:szCs w:val="20"/>
              </w:rPr>
            </w:pPr>
            <w:r w:rsidRPr="00951D91">
              <w:rPr>
                <w:sz w:val="20"/>
                <w:szCs w:val="20"/>
              </w:rPr>
              <w:t xml:space="preserve">Concentration of </w:t>
            </w:r>
            <w:proofErr w:type="spellStart"/>
            <w:r w:rsidRPr="00951D91">
              <w:rPr>
                <w:sz w:val="20"/>
                <w:szCs w:val="20"/>
              </w:rPr>
              <w:t>ceda</w:t>
            </w:r>
            <w:proofErr w:type="spellEnd"/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  <w:tr w:rsidR="00A4493B" w:rsidRPr="00951D91" w14:paraId="71101FD5" w14:textId="77777777" w:rsidTr="00A54E10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181E8582" w14:textId="77777777" w:rsidR="00012899" w:rsidRPr="00951D91" w:rsidRDefault="00012899" w:rsidP="0001289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89" w:type="dxa"/>
            <w:tcBorders>
              <w:bottom w:val="single" w:sz="4" w:space="0" w:color="auto"/>
            </w:tcBorders>
            <w:vAlign w:val="center"/>
          </w:tcPr>
          <w:p w14:paraId="65F487F1" w14:textId="3639F283" w:rsidR="00012899" w:rsidRPr="00951D91" w:rsidRDefault="00012899" w:rsidP="00012899">
            <w:pPr>
              <w:rPr>
                <w:sz w:val="20"/>
                <w:szCs w:val="20"/>
              </w:rPr>
            </w:pPr>
            <w:r w:rsidRPr="00951D91">
              <w:rPr>
                <w:b/>
                <w:bCs/>
                <w:sz w:val="20"/>
                <w:szCs w:val="20"/>
              </w:rPr>
              <w:t>Ankle-brachial pressure index</w:t>
            </w:r>
            <m:oMath>
              <m:r>
                <w:rPr>
                  <w:rFonts w:ascii="Cambria Math" w:hAnsi="Cambria Math" w:hint="eastAsia"/>
                  <w:sz w:val="20"/>
                  <w:szCs w:val="20"/>
                </w:rPr>
                <m:t>↑</m:t>
              </m:r>
            </m:oMath>
          </w:p>
        </w:tc>
      </w:tr>
    </w:tbl>
    <w:p w14:paraId="30A4F531" w14:textId="65ACE643" w:rsidR="0037683A" w:rsidRPr="00951D91" w:rsidRDefault="00546F56" w:rsidP="00546F56">
      <w:pPr>
        <w:rPr>
          <w:szCs w:val="21"/>
        </w:rPr>
      </w:pPr>
      <m:oMath>
        <m:r>
          <w:rPr>
            <w:rFonts w:ascii="Cambria Math" w:hAnsi="Cambria Math" w:hint="eastAsia"/>
            <w:szCs w:val="21"/>
          </w:rPr>
          <m:t>↑</m:t>
        </m:r>
      </m:oMath>
      <w:r w:rsidR="00423C3E" w:rsidRPr="00951D91">
        <w:rPr>
          <w:szCs w:val="21"/>
        </w:rPr>
        <w:t xml:space="preserve"> </w:t>
      </w:r>
      <w:r w:rsidR="004648F2" w:rsidRPr="00951D91">
        <w:rPr>
          <w:rFonts w:hint="eastAsia"/>
          <w:szCs w:val="21"/>
        </w:rPr>
        <w:t xml:space="preserve">and </w:t>
      </w:r>
      <m:oMath>
        <m:r>
          <w:rPr>
            <w:rFonts w:ascii="Cambria Math" w:hAnsi="Cambria Math"/>
            <w:szCs w:val="21"/>
          </w:rPr>
          <m:t>↓</m:t>
        </m:r>
      </m:oMath>
      <w:r w:rsidR="00423C3E" w:rsidRPr="00951D91">
        <w:rPr>
          <w:rFonts w:hint="eastAsia"/>
          <w:szCs w:val="21"/>
        </w:rPr>
        <w:t xml:space="preserve"> </w:t>
      </w:r>
      <w:r w:rsidR="00423C3E" w:rsidRPr="00951D91">
        <w:rPr>
          <w:szCs w:val="21"/>
        </w:rPr>
        <w:t>indicate</w:t>
      </w:r>
      <w:r w:rsidR="009F7EE4" w:rsidRPr="00951D91">
        <w:rPr>
          <w:rFonts w:hint="eastAsia"/>
          <w:szCs w:val="21"/>
        </w:rPr>
        <w:t xml:space="preserve"> </w:t>
      </w:r>
      <w:proofErr w:type="gramStart"/>
      <w:r w:rsidR="009F7EE4" w:rsidRPr="00951D91">
        <w:rPr>
          <w:rFonts w:hint="eastAsia"/>
          <w:szCs w:val="21"/>
        </w:rPr>
        <w:t>the susceptibility</w:t>
      </w:r>
      <w:proofErr w:type="gramEnd"/>
      <w:r w:rsidR="009F7EE4" w:rsidRPr="00951D91">
        <w:rPr>
          <w:rFonts w:hint="eastAsia"/>
          <w:szCs w:val="21"/>
        </w:rPr>
        <w:t>, i.e.,</w:t>
      </w:r>
      <w:r w:rsidR="00423C3E" w:rsidRPr="00951D91">
        <w:rPr>
          <w:szCs w:val="21"/>
        </w:rPr>
        <w:t xml:space="preserve"> higher</w:t>
      </w:r>
      <w:r w:rsidR="004648F2" w:rsidRPr="00951D91">
        <w:rPr>
          <w:rFonts w:hint="eastAsia"/>
          <w:szCs w:val="21"/>
        </w:rPr>
        <w:t xml:space="preserve"> and </w:t>
      </w:r>
      <w:r w:rsidR="00423C3E" w:rsidRPr="00951D91">
        <w:rPr>
          <w:szCs w:val="21"/>
        </w:rPr>
        <w:t>lower values of the corresponding predictor are associated with increased risk of influenza, respectively.</w:t>
      </w:r>
      <w:r w:rsidR="00134D0F" w:rsidRPr="00951D91">
        <w:rPr>
          <w:rFonts w:hint="eastAsia"/>
          <w:szCs w:val="21"/>
        </w:rPr>
        <w:t xml:space="preserve"> </w:t>
      </w:r>
      <w:r w:rsidR="00134D0F" w:rsidRPr="00951D91">
        <w:rPr>
          <w:szCs w:val="21"/>
        </w:rPr>
        <w:t>Items</w:t>
      </w:r>
      <w:r w:rsidR="002A44CD" w:rsidRPr="00951D91">
        <w:rPr>
          <w:rFonts w:hint="eastAsia"/>
          <w:szCs w:val="21"/>
        </w:rPr>
        <w:t xml:space="preserve"> identified in our basic analysis are </w:t>
      </w:r>
      <w:r w:rsidR="00134D0F" w:rsidRPr="00951D91">
        <w:rPr>
          <w:szCs w:val="21"/>
        </w:rPr>
        <w:t xml:space="preserve">shown in </w:t>
      </w:r>
      <w:r w:rsidR="00134D0F" w:rsidRPr="00951D91">
        <w:rPr>
          <w:b/>
          <w:bCs/>
          <w:szCs w:val="21"/>
        </w:rPr>
        <w:t>bold</w:t>
      </w:r>
      <w:r w:rsidR="00134D0F" w:rsidRPr="00951D91">
        <w:rPr>
          <w:szCs w:val="21"/>
        </w:rPr>
        <w:t>.</w:t>
      </w:r>
      <w:r w:rsidR="008F5E07" w:rsidRPr="00951D91">
        <w:rPr>
          <w:rFonts w:hint="eastAsia"/>
          <w:szCs w:val="21"/>
        </w:rPr>
        <w:t xml:space="preserve"> Items with </w:t>
      </w:r>
      <w:r w:rsidR="00CE439C" w:rsidRPr="00951D91">
        <w:rPr>
          <w:rFonts w:hint="eastAsia"/>
          <w:szCs w:val="21"/>
        </w:rPr>
        <w:t>susceptibility</w:t>
      </w:r>
      <w:r w:rsidR="008F5E07" w:rsidRPr="00951D91">
        <w:rPr>
          <w:rFonts w:hint="eastAsia"/>
          <w:szCs w:val="21"/>
        </w:rPr>
        <w:t xml:space="preserve"> </w:t>
      </w:r>
      <w:r w:rsidR="008F5E07" w:rsidRPr="00951D91">
        <w:rPr>
          <w:szCs w:val="21"/>
        </w:rPr>
        <w:t>inconsistent</w:t>
      </w:r>
      <w:r w:rsidR="008F5E07" w:rsidRPr="00951D91">
        <w:rPr>
          <w:rFonts w:hint="eastAsia"/>
          <w:szCs w:val="21"/>
        </w:rPr>
        <w:t xml:space="preserve"> with our basic analysis are not shown in bold.</w:t>
      </w:r>
    </w:p>
    <w:p w14:paraId="12A2352E" w14:textId="05877006" w:rsidR="00546F56" w:rsidRPr="00951D91" w:rsidRDefault="00546F56" w:rsidP="00546F56">
      <w:pPr>
        <w:rPr>
          <w:szCs w:val="21"/>
        </w:rPr>
      </w:pPr>
      <w:r w:rsidRPr="00951D91">
        <w:rPr>
          <w:szCs w:val="21"/>
        </w:rPr>
        <w:t>*</w:t>
      </w:r>
      <w:r w:rsidR="00BB4B04" w:rsidRPr="00951D91">
        <w:rPr>
          <w:rFonts w:hint="eastAsia"/>
          <w:szCs w:val="21"/>
        </w:rPr>
        <w:t xml:space="preserve"> </w:t>
      </w:r>
      <w:r w:rsidRPr="00951D91">
        <w:rPr>
          <w:szCs w:val="21"/>
        </w:rPr>
        <w:t>CESD is a short self-report scale developed from items used in previously developed depression scales.</w:t>
      </w:r>
    </w:p>
    <w:p w14:paraId="73DED07E" w14:textId="77777777" w:rsidR="00546F56" w:rsidRPr="00951D91" w:rsidRDefault="00546F56" w:rsidP="00546F56">
      <w:pPr>
        <w:rPr>
          <w:szCs w:val="21"/>
        </w:rPr>
      </w:pPr>
      <w:r w:rsidRPr="00951D91">
        <w:rPr>
          <w:szCs w:val="21"/>
        </w:rPr>
        <w:t xml:space="preserve">Jiang, L. </w:t>
      </w:r>
      <w:r w:rsidRPr="00951D91">
        <w:rPr>
          <w:i/>
          <w:szCs w:val="21"/>
        </w:rPr>
        <w:t>et al</w:t>
      </w:r>
      <w:r w:rsidRPr="00951D91">
        <w:rPr>
          <w:szCs w:val="21"/>
        </w:rPr>
        <w:t xml:space="preserve">. The Reliability and Validity of the Center for Epidemiologic Studies Depression Scale (CES-D) for Chinese University Students. </w:t>
      </w:r>
      <w:r w:rsidRPr="00951D91">
        <w:rPr>
          <w:i/>
          <w:iCs/>
          <w:szCs w:val="21"/>
        </w:rPr>
        <w:t>Front Psychiatry</w:t>
      </w:r>
      <w:r w:rsidRPr="00951D91">
        <w:rPr>
          <w:szCs w:val="21"/>
        </w:rPr>
        <w:t xml:space="preserve">. </w:t>
      </w:r>
      <w:r w:rsidRPr="00951D91">
        <w:rPr>
          <w:b/>
          <w:szCs w:val="21"/>
        </w:rPr>
        <w:t>10,</w:t>
      </w:r>
      <w:r w:rsidRPr="00951D91">
        <w:rPr>
          <w:szCs w:val="21"/>
        </w:rPr>
        <w:t xml:space="preserve"> 315 (2019).</w:t>
      </w:r>
    </w:p>
    <w:p w14:paraId="45F1671C" w14:textId="350A8A4F" w:rsidR="00546F56" w:rsidRPr="00951D91" w:rsidRDefault="00546F56" w:rsidP="00546F56">
      <w:pPr>
        <w:rPr>
          <w:szCs w:val="21"/>
        </w:rPr>
      </w:pPr>
      <w:r w:rsidRPr="00951D91">
        <w:rPr>
          <w:szCs w:val="21"/>
        </w:rPr>
        <w:t>**</w:t>
      </w:r>
      <w:r w:rsidR="00BB4B04" w:rsidRPr="00951D91">
        <w:rPr>
          <w:rFonts w:hint="eastAsia"/>
          <w:szCs w:val="21"/>
        </w:rPr>
        <w:t xml:space="preserve"> </w:t>
      </w:r>
      <w:r w:rsidRPr="00951D91">
        <w:rPr>
          <w:szCs w:val="21"/>
        </w:rPr>
        <w:t>SF-36 is a 36-item questionnaire that measures health-related quality of life across eight domains, including physical and mental health.</w:t>
      </w:r>
    </w:p>
    <w:p w14:paraId="33B51EC9" w14:textId="1B314AE9" w:rsidR="00190200" w:rsidRPr="007D3352" w:rsidRDefault="00546F56">
      <w:r w:rsidRPr="00951D91">
        <w:rPr>
          <w:szCs w:val="21"/>
        </w:rPr>
        <w:t xml:space="preserve">Ware, J. E., </w:t>
      </w:r>
      <w:proofErr w:type="spellStart"/>
      <w:r w:rsidRPr="00951D91">
        <w:rPr>
          <w:szCs w:val="21"/>
        </w:rPr>
        <w:t>Sherbourne</w:t>
      </w:r>
      <w:proofErr w:type="spellEnd"/>
      <w:r w:rsidRPr="00951D91">
        <w:rPr>
          <w:szCs w:val="21"/>
        </w:rPr>
        <w:t xml:space="preserve">, C. D. The MOS 36-item short-form health survey (SF-36). I. Conceptual framework and item selection. </w:t>
      </w:r>
      <w:r w:rsidRPr="00951D91">
        <w:rPr>
          <w:i/>
          <w:iCs/>
          <w:szCs w:val="21"/>
        </w:rPr>
        <w:t>Med Care</w:t>
      </w:r>
      <w:r w:rsidRPr="00951D91">
        <w:rPr>
          <w:szCs w:val="21"/>
        </w:rPr>
        <w:t xml:space="preserve">. </w:t>
      </w:r>
      <w:r w:rsidRPr="00951D91">
        <w:rPr>
          <w:b/>
          <w:bCs/>
          <w:szCs w:val="21"/>
        </w:rPr>
        <w:t>30</w:t>
      </w:r>
      <w:r w:rsidRPr="00951D91">
        <w:rPr>
          <w:b/>
          <w:szCs w:val="21"/>
        </w:rPr>
        <w:t xml:space="preserve"> </w:t>
      </w:r>
      <w:r w:rsidRPr="00951D91">
        <w:rPr>
          <w:szCs w:val="21"/>
        </w:rPr>
        <w:t>(6), 473-83 (1992).</w:t>
      </w:r>
    </w:p>
    <w:sectPr w:rsidR="00190200" w:rsidRPr="007D33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0930A" w14:textId="77777777" w:rsidR="003A7A57" w:rsidRDefault="003A7A57" w:rsidP="00136D29">
      <w:r>
        <w:separator/>
      </w:r>
    </w:p>
  </w:endnote>
  <w:endnote w:type="continuationSeparator" w:id="0">
    <w:p w14:paraId="7A8D9ACC" w14:textId="77777777" w:rsidR="003A7A57" w:rsidRDefault="003A7A57" w:rsidP="00136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C8CF0" w14:textId="77777777" w:rsidR="003A7A57" w:rsidRDefault="003A7A57" w:rsidP="00136D29">
      <w:r>
        <w:separator/>
      </w:r>
    </w:p>
  </w:footnote>
  <w:footnote w:type="continuationSeparator" w:id="0">
    <w:p w14:paraId="2192611E" w14:textId="77777777" w:rsidR="003A7A57" w:rsidRDefault="003A7A57" w:rsidP="00136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200"/>
    <w:rsid w:val="00005D45"/>
    <w:rsid w:val="0000645C"/>
    <w:rsid w:val="00012899"/>
    <w:rsid w:val="000139FF"/>
    <w:rsid w:val="00014291"/>
    <w:rsid w:val="00014ABA"/>
    <w:rsid w:val="00027BBD"/>
    <w:rsid w:val="00030767"/>
    <w:rsid w:val="00050D49"/>
    <w:rsid w:val="00051D97"/>
    <w:rsid w:val="00052FAF"/>
    <w:rsid w:val="00063650"/>
    <w:rsid w:val="00065EA4"/>
    <w:rsid w:val="00073658"/>
    <w:rsid w:val="00073AA2"/>
    <w:rsid w:val="000817D1"/>
    <w:rsid w:val="00085EC9"/>
    <w:rsid w:val="0008768C"/>
    <w:rsid w:val="00092C86"/>
    <w:rsid w:val="00095836"/>
    <w:rsid w:val="000A0CBA"/>
    <w:rsid w:val="000A63BC"/>
    <w:rsid w:val="000B593B"/>
    <w:rsid w:val="000D1030"/>
    <w:rsid w:val="000D4FFB"/>
    <w:rsid w:val="000D7BB5"/>
    <w:rsid w:val="000E3F36"/>
    <w:rsid w:val="00102090"/>
    <w:rsid w:val="00105228"/>
    <w:rsid w:val="00105A99"/>
    <w:rsid w:val="00111808"/>
    <w:rsid w:val="0011280D"/>
    <w:rsid w:val="001154DE"/>
    <w:rsid w:val="00116BF4"/>
    <w:rsid w:val="00117E3E"/>
    <w:rsid w:val="00121C71"/>
    <w:rsid w:val="00124479"/>
    <w:rsid w:val="00134D0F"/>
    <w:rsid w:val="00136D29"/>
    <w:rsid w:val="00142933"/>
    <w:rsid w:val="001512E5"/>
    <w:rsid w:val="0016270A"/>
    <w:rsid w:val="00163BD2"/>
    <w:rsid w:val="0016591F"/>
    <w:rsid w:val="001668BC"/>
    <w:rsid w:val="00170B9D"/>
    <w:rsid w:val="00172BF0"/>
    <w:rsid w:val="00173361"/>
    <w:rsid w:val="00176763"/>
    <w:rsid w:val="0018344C"/>
    <w:rsid w:val="00184AA0"/>
    <w:rsid w:val="00190200"/>
    <w:rsid w:val="00190301"/>
    <w:rsid w:val="00190CFD"/>
    <w:rsid w:val="001A2A40"/>
    <w:rsid w:val="001A5A69"/>
    <w:rsid w:val="001B5A01"/>
    <w:rsid w:val="001B66CF"/>
    <w:rsid w:val="001C2784"/>
    <w:rsid w:val="001C7FA9"/>
    <w:rsid w:val="001D4AEE"/>
    <w:rsid w:val="001E131A"/>
    <w:rsid w:val="001E4711"/>
    <w:rsid w:val="001F04CA"/>
    <w:rsid w:val="001F1AD3"/>
    <w:rsid w:val="001F24D2"/>
    <w:rsid w:val="001F6DA3"/>
    <w:rsid w:val="00213352"/>
    <w:rsid w:val="00216B84"/>
    <w:rsid w:val="002176E7"/>
    <w:rsid w:val="0023038D"/>
    <w:rsid w:val="00231126"/>
    <w:rsid w:val="002425DC"/>
    <w:rsid w:val="0024674A"/>
    <w:rsid w:val="00251757"/>
    <w:rsid w:val="00254E4C"/>
    <w:rsid w:val="00261503"/>
    <w:rsid w:val="00261D28"/>
    <w:rsid w:val="00263C2A"/>
    <w:rsid w:val="002717E8"/>
    <w:rsid w:val="002748FF"/>
    <w:rsid w:val="00276450"/>
    <w:rsid w:val="00277490"/>
    <w:rsid w:val="002900A0"/>
    <w:rsid w:val="002972DB"/>
    <w:rsid w:val="002A02CE"/>
    <w:rsid w:val="002A3CF4"/>
    <w:rsid w:val="002A44CD"/>
    <w:rsid w:val="002B0267"/>
    <w:rsid w:val="002B53C0"/>
    <w:rsid w:val="002C09AE"/>
    <w:rsid w:val="002D2A6A"/>
    <w:rsid w:val="002D6D03"/>
    <w:rsid w:val="002D7C42"/>
    <w:rsid w:val="002E2076"/>
    <w:rsid w:val="002E7C25"/>
    <w:rsid w:val="002F0383"/>
    <w:rsid w:val="0032782E"/>
    <w:rsid w:val="003279BD"/>
    <w:rsid w:val="00333035"/>
    <w:rsid w:val="0033422C"/>
    <w:rsid w:val="00356E7C"/>
    <w:rsid w:val="003700FC"/>
    <w:rsid w:val="00371C57"/>
    <w:rsid w:val="0037683A"/>
    <w:rsid w:val="003801CB"/>
    <w:rsid w:val="003829E1"/>
    <w:rsid w:val="0038630F"/>
    <w:rsid w:val="003870A8"/>
    <w:rsid w:val="0039157F"/>
    <w:rsid w:val="0039298B"/>
    <w:rsid w:val="003A7A57"/>
    <w:rsid w:val="003B0A22"/>
    <w:rsid w:val="003B2712"/>
    <w:rsid w:val="003B53BB"/>
    <w:rsid w:val="003C41BB"/>
    <w:rsid w:val="003C7C46"/>
    <w:rsid w:val="003D6C3F"/>
    <w:rsid w:val="003F495F"/>
    <w:rsid w:val="003F511E"/>
    <w:rsid w:val="00413809"/>
    <w:rsid w:val="00421226"/>
    <w:rsid w:val="004215D8"/>
    <w:rsid w:val="004216CD"/>
    <w:rsid w:val="004229C3"/>
    <w:rsid w:val="00423C3E"/>
    <w:rsid w:val="00425AB8"/>
    <w:rsid w:val="00433E3C"/>
    <w:rsid w:val="00434C9C"/>
    <w:rsid w:val="00440CF1"/>
    <w:rsid w:val="00441E71"/>
    <w:rsid w:val="0044366E"/>
    <w:rsid w:val="00447594"/>
    <w:rsid w:val="004648F2"/>
    <w:rsid w:val="00477A7A"/>
    <w:rsid w:val="00484B27"/>
    <w:rsid w:val="00485498"/>
    <w:rsid w:val="00487002"/>
    <w:rsid w:val="004B07AB"/>
    <w:rsid w:val="004B2E92"/>
    <w:rsid w:val="004B4080"/>
    <w:rsid w:val="004B449A"/>
    <w:rsid w:val="004B4916"/>
    <w:rsid w:val="004B6545"/>
    <w:rsid w:val="004C1222"/>
    <w:rsid w:val="004C2109"/>
    <w:rsid w:val="004D23A4"/>
    <w:rsid w:val="004E1D7D"/>
    <w:rsid w:val="004F7043"/>
    <w:rsid w:val="00501321"/>
    <w:rsid w:val="00502E68"/>
    <w:rsid w:val="00503A5B"/>
    <w:rsid w:val="00503D58"/>
    <w:rsid w:val="00510C23"/>
    <w:rsid w:val="0051184D"/>
    <w:rsid w:val="00513F83"/>
    <w:rsid w:val="00516881"/>
    <w:rsid w:val="00524096"/>
    <w:rsid w:val="0053268D"/>
    <w:rsid w:val="00532B57"/>
    <w:rsid w:val="00541C1F"/>
    <w:rsid w:val="00546AA0"/>
    <w:rsid w:val="00546F56"/>
    <w:rsid w:val="00580244"/>
    <w:rsid w:val="00590417"/>
    <w:rsid w:val="00591B72"/>
    <w:rsid w:val="00593C13"/>
    <w:rsid w:val="00593D70"/>
    <w:rsid w:val="005A0A45"/>
    <w:rsid w:val="005A65C1"/>
    <w:rsid w:val="005A7A49"/>
    <w:rsid w:val="005C2CD5"/>
    <w:rsid w:val="005C43DC"/>
    <w:rsid w:val="005E2016"/>
    <w:rsid w:val="005E23D5"/>
    <w:rsid w:val="005E6DC6"/>
    <w:rsid w:val="005E6FCE"/>
    <w:rsid w:val="00601A8A"/>
    <w:rsid w:val="00607020"/>
    <w:rsid w:val="006118A0"/>
    <w:rsid w:val="006128FF"/>
    <w:rsid w:val="00621833"/>
    <w:rsid w:val="00621BC3"/>
    <w:rsid w:val="0062395C"/>
    <w:rsid w:val="00630F72"/>
    <w:rsid w:val="006409D7"/>
    <w:rsid w:val="006529E8"/>
    <w:rsid w:val="006577A4"/>
    <w:rsid w:val="00663598"/>
    <w:rsid w:val="00673E10"/>
    <w:rsid w:val="00680AAB"/>
    <w:rsid w:val="00683C17"/>
    <w:rsid w:val="0069002C"/>
    <w:rsid w:val="006901DF"/>
    <w:rsid w:val="00695635"/>
    <w:rsid w:val="00697EAA"/>
    <w:rsid w:val="006A7171"/>
    <w:rsid w:val="006A71FF"/>
    <w:rsid w:val="006A78ED"/>
    <w:rsid w:val="006C4FD9"/>
    <w:rsid w:val="006D4842"/>
    <w:rsid w:val="006F2DD9"/>
    <w:rsid w:val="007014B3"/>
    <w:rsid w:val="00706BDE"/>
    <w:rsid w:val="00707010"/>
    <w:rsid w:val="00716A33"/>
    <w:rsid w:val="00716B2C"/>
    <w:rsid w:val="00745C16"/>
    <w:rsid w:val="00770C22"/>
    <w:rsid w:val="00792B43"/>
    <w:rsid w:val="007957F0"/>
    <w:rsid w:val="007A30AB"/>
    <w:rsid w:val="007C10D0"/>
    <w:rsid w:val="007C5942"/>
    <w:rsid w:val="007C6228"/>
    <w:rsid w:val="007D3352"/>
    <w:rsid w:val="007D453E"/>
    <w:rsid w:val="007E0186"/>
    <w:rsid w:val="007E2A56"/>
    <w:rsid w:val="007F1C8D"/>
    <w:rsid w:val="007F4675"/>
    <w:rsid w:val="00801E84"/>
    <w:rsid w:val="0080489E"/>
    <w:rsid w:val="00804AFD"/>
    <w:rsid w:val="00815B22"/>
    <w:rsid w:val="00820D92"/>
    <w:rsid w:val="008269B5"/>
    <w:rsid w:val="00826B49"/>
    <w:rsid w:val="00830F85"/>
    <w:rsid w:val="00831666"/>
    <w:rsid w:val="00831817"/>
    <w:rsid w:val="008323FD"/>
    <w:rsid w:val="00832D32"/>
    <w:rsid w:val="008349A9"/>
    <w:rsid w:val="00851449"/>
    <w:rsid w:val="008570F3"/>
    <w:rsid w:val="00857790"/>
    <w:rsid w:val="00864080"/>
    <w:rsid w:val="00867ACC"/>
    <w:rsid w:val="00874FAE"/>
    <w:rsid w:val="00880AB8"/>
    <w:rsid w:val="008876A0"/>
    <w:rsid w:val="008A13FF"/>
    <w:rsid w:val="008A1DD1"/>
    <w:rsid w:val="008A3346"/>
    <w:rsid w:val="008D0071"/>
    <w:rsid w:val="008D0EB3"/>
    <w:rsid w:val="008D1870"/>
    <w:rsid w:val="008D6D5A"/>
    <w:rsid w:val="008E0BD4"/>
    <w:rsid w:val="008E1958"/>
    <w:rsid w:val="008F5E07"/>
    <w:rsid w:val="008F7ACA"/>
    <w:rsid w:val="009033FD"/>
    <w:rsid w:val="0090767B"/>
    <w:rsid w:val="00911D2B"/>
    <w:rsid w:val="00916301"/>
    <w:rsid w:val="009236A0"/>
    <w:rsid w:val="00926F67"/>
    <w:rsid w:val="009350A8"/>
    <w:rsid w:val="00945120"/>
    <w:rsid w:val="00951838"/>
    <w:rsid w:val="00951D91"/>
    <w:rsid w:val="00954C16"/>
    <w:rsid w:val="0097291D"/>
    <w:rsid w:val="009742A2"/>
    <w:rsid w:val="009742DD"/>
    <w:rsid w:val="009830EE"/>
    <w:rsid w:val="00986C16"/>
    <w:rsid w:val="00991258"/>
    <w:rsid w:val="00995BEA"/>
    <w:rsid w:val="0099779F"/>
    <w:rsid w:val="009A000C"/>
    <w:rsid w:val="009A0DC1"/>
    <w:rsid w:val="009A7A19"/>
    <w:rsid w:val="009A7B02"/>
    <w:rsid w:val="009B1E4B"/>
    <w:rsid w:val="009B4652"/>
    <w:rsid w:val="009B51FB"/>
    <w:rsid w:val="009D1657"/>
    <w:rsid w:val="009D3592"/>
    <w:rsid w:val="009E1D52"/>
    <w:rsid w:val="009E2882"/>
    <w:rsid w:val="009E3C0F"/>
    <w:rsid w:val="009E6A28"/>
    <w:rsid w:val="009F0B86"/>
    <w:rsid w:val="009F7EE4"/>
    <w:rsid w:val="00A06BE0"/>
    <w:rsid w:val="00A12153"/>
    <w:rsid w:val="00A22990"/>
    <w:rsid w:val="00A258A8"/>
    <w:rsid w:val="00A308A3"/>
    <w:rsid w:val="00A3125D"/>
    <w:rsid w:val="00A363B5"/>
    <w:rsid w:val="00A4225B"/>
    <w:rsid w:val="00A43398"/>
    <w:rsid w:val="00A43960"/>
    <w:rsid w:val="00A4493B"/>
    <w:rsid w:val="00A468DE"/>
    <w:rsid w:val="00A524D0"/>
    <w:rsid w:val="00A53C6C"/>
    <w:rsid w:val="00A54E10"/>
    <w:rsid w:val="00A71CFD"/>
    <w:rsid w:val="00A7566B"/>
    <w:rsid w:val="00A8790C"/>
    <w:rsid w:val="00A9333F"/>
    <w:rsid w:val="00AA2519"/>
    <w:rsid w:val="00AB3ACD"/>
    <w:rsid w:val="00AC6CA5"/>
    <w:rsid w:val="00AF2AE3"/>
    <w:rsid w:val="00B2002C"/>
    <w:rsid w:val="00B233E3"/>
    <w:rsid w:val="00B23B30"/>
    <w:rsid w:val="00B2543A"/>
    <w:rsid w:val="00B30982"/>
    <w:rsid w:val="00B6521D"/>
    <w:rsid w:val="00B66135"/>
    <w:rsid w:val="00B738D7"/>
    <w:rsid w:val="00B76D93"/>
    <w:rsid w:val="00B84D01"/>
    <w:rsid w:val="00BA064D"/>
    <w:rsid w:val="00BA2DCB"/>
    <w:rsid w:val="00BA7F66"/>
    <w:rsid w:val="00BB4B04"/>
    <w:rsid w:val="00BC0E9C"/>
    <w:rsid w:val="00BC2EBE"/>
    <w:rsid w:val="00BC4AF7"/>
    <w:rsid w:val="00BC5D88"/>
    <w:rsid w:val="00BC6FD8"/>
    <w:rsid w:val="00BD0532"/>
    <w:rsid w:val="00BD3DAE"/>
    <w:rsid w:val="00BD4C78"/>
    <w:rsid w:val="00BD7E63"/>
    <w:rsid w:val="00BE26E9"/>
    <w:rsid w:val="00BE58AE"/>
    <w:rsid w:val="00BE6AED"/>
    <w:rsid w:val="00BF2419"/>
    <w:rsid w:val="00BF263F"/>
    <w:rsid w:val="00BF3DA9"/>
    <w:rsid w:val="00BF3FFC"/>
    <w:rsid w:val="00C0056F"/>
    <w:rsid w:val="00C0203C"/>
    <w:rsid w:val="00C05124"/>
    <w:rsid w:val="00C052CD"/>
    <w:rsid w:val="00C17FCB"/>
    <w:rsid w:val="00C25554"/>
    <w:rsid w:val="00C25BB7"/>
    <w:rsid w:val="00C3066B"/>
    <w:rsid w:val="00C33B2A"/>
    <w:rsid w:val="00C40C67"/>
    <w:rsid w:val="00C4347A"/>
    <w:rsid w:val="00C51867"/>
    <w:rsid w:val="00C53BE4"/>
    <w:rsid w:val="00C56F6A"/>
    <w:rsid w:val="00C57262"/>
    <w:rsid w:val="00C602F4"/>
    <w:rsid w:val="00C72F80"/>
    <w:rsid w:val="00C760A8"/>
    <w:rsid w:val="00C81A4F"/>
    <w:rsid w:val="00C83F43"/>
    <w:rsid w:val="00CA544B"/>
    <w:rsid w:val="00CA7563"/>
    <w:rsid w:val="00CC0669"/>
    <w:rsid w:val="00CD26E6"/>
    <w:rsid w:val="00CE1D47"/>
    <w:rsid w:val="00CE439C"/>
    <w:rsid w:val="00CF1461"/>
    <w:rsid w:val="00CF473A"/>
    <w:rsid w:val="00CF7262"/>
    <w:rsid w:val="00CF797E"/>
    <w:rsid w:val="00D01EE4"/>
    <w:rsid w:val="00D03644"/>
    <w:rsid w:val="00D22562"/>
    <w:rsid w:val="00D3090A"/>
    <w:rsid w:val="00D30A41"/>
    <w:rsid w:val="00D33E31"/>
    <w:rsid w:val="00D50DE9"/>
    <w:rsid w:val="00D52D08"/>
    <w:rsid w:val="00D60171"/>
    <w:rsid w:val="00D61D15"/>
    <w:rsid w:val="00D64BC1"/>
    <w:rsid w:val="00D71CB7"/>
    <w:rsid w:val="00D71F1D"/>
    <w:rsid w:val="00D731E5"/>
    <w:rsid w:val="00D82A66"/>
    <w:rsid w:val="00D83B15"/>
    <w:rsid w:val="00D86314"/>
    <w:rsid w:val="00D910D1"/>
    <w:rsid w:val="00DB3A25"/>
    <w:rsid w:val="00DC0070"/>
    <w:rsid w:val="00DD2087"/>
    <w:rsid w:val="00DD76C3"/>
    <w:rsid w:val="00DE4C02"/>
    <w:rsid w:val="00DE764E"/>
    <w:rsid w:val="00E018C4"/>
    <w:rsid w:val="00E11C91"/>
    <w:rsid w:val="00E15D9F"/>
    <w:rsid w:val="00E22D82"/>
    <w:rsid w:val="00E24366"/>
    <w:rsid w:val="00E25F63"/>
    <w:rsid w:val="00E30C79"/>
    <w:rsid w:val="00E4120D"/>
    <w:rsid w:val="00E4653F"/>
    <w:rsid w:val="00E506DD"/>
    <w:rsid w:val="00E50CA3"/>
    <w:rsid w:val="00E52A98"/>
    <w:rsid w:val="00E537C1"/>
    <w:rsid w:val="00E53D56"/>
    <w:rsid w:val="00E60B8D"/>
    <w:rsid w:val="00E65777"/>
    <w:rsid w:val="00E8642A"/>
    <w:rsid w:val="00E872EF"/>
    <w:rsid w:val="00E929FF"/>
    <w:rsid w:val="00EA4C9C"/>
    <w:rsid w:val="00EB1DDD"/>
    <w:rsid w:val="00EC0C5C"/>
    <w:rsid w:val="00EC219D"/>
    <w:rsid w:val="00ED0DB8"/>
    <w:rsid w:val="00ED63E1"/>
    <w:rsid w:val="00ED6599"/>
    <w:rsid w:val="00EE464B"/>
    <w:rsid w:val="00EE6609"/>
    <w:rsid w:val="00F01B60"/>
    <w:rsid w:val="00F023CB"/>
    <w:rsid w:val="00F02CDF"/>
    <w:rsid w:val="00F02DC6"/>
    <w:rsid w:val="00F04FE4"/>
    <w:rsid w:val="00F0670F"/>
    <w:rsid w:val="00F15829"/>
    <w:rsid w:val="00F16365"/>
    <w:rsid w:val="00F20BB0"/>
    <w:rsid w:val="00F21998"/>
    <w:rsid w:val="00F23C86"/>
    <w:rsid w:val="00F23FFA"/>
    <w:rsid w:val="00F263AC"/>
    <w:rsid w:val="00F26C4E"/>
    <w:rsid w:val="00F27F2B"/>
    <w:rsid w:val="00F30363"/>
    <w:rsid w:val="00F30393"/>
    <w:rsid w:val="00F32181"/>
    <w:rsid w:val="00F54A32"/>
    <w:rsid w:val="00F60299"/>
    <w:rsid w:val="00F6338B"/>
    <w:rsid w:val="00F64251"/>
    <w:rsid w:val="00F66430"/>
    <w:rsid w:val="00F82C2A"/>
    <w:rsid w:val="00F90654"/>
    <w:rsid w:val="00F96E34"/>
    <w:rsid w:val="00FA4BEB"/>
    <w:rsid w:val="00FB13F0"/>
    <w:rsid w:val="00FB6BD1"/>
    <w:rsid w:val="00FC094D"/>
    <w:rsid w:val="00FC3CC8"/>
    <w:rsid w:val="00FC3D72"/>
    <w:rsid w:val="00FC6479"/>
    <w:rsid w:val="00FD48EA"/>
    <w:rsid w:val="00FE0F8D"/>
    <w:rsid w:val="00FE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5B5CCE"/>
  <w15:docId w15:val="{A2DFC760-4F7B-4838-BD2B-64DA8FD34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  <w:rPr>
      <w:rFonts w:ascii="游明朝" w:eastAsia="游明朝" w:hAnsi="游明朝" w:cs="游明朝"/>
    </w:r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rPr>
      <w:b/>
      <w:color w:val="0F4761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aa">
    <w:name w:val="論文作成"/>
    <w:basedOn w:val="a"/>
    <w:pPr>
      <w:contextualSpacing/>
      <w:jc w:val="left"/>
    </w:pPr>
    <w:rPr>
      <w:rFonts w:eastAsia="Arial"/>
      <w:sz w:val="24"/>
    </w:rPr>
  </w:style>
  <w:style w:type="character" w:styleId="ab">
    <w:name w:val="annotation reference"/>
    <w:basedOn w:val="a0"/>
    <w:rPr>
      <w:sz w:val="18"/>
    </w:rPr>
  </w:style>
  <w:style w:type="paragraph" w:styleId="ac">
    <w:name w:val="annotation text"/>
    <w:basedOn w:val="a"/>
    <w:pPr>
      <w:jc w:val="left"/>
    </w:pPr>
  </w:style>
  <w:style w:type="paragraph" w:styleId="ad">
    <w:name w:val="Revision"/>
    <w:rPr>
      <w:rFonts w:ascii="Times New Roman" w:eastAsia="Times New Roman" w:hAnsi="Times New Roman" w:cs="Times New Roman"/>
    </w:rPr>
  </w:style>
  <w:style w:type="paragraph" w:styleId="ae">
    <w:name w:val="annotation subject"/>
    <w:basedOn w:val="ac"/>
    <w:rPr>
      <w:b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styleId="af0">
    <w:name w:val="Hyperlink"/>
    <w:basedOn w:val="a0"/>
    <w:rPr>
      <w:color w:val="0563C1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styleId="af1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List1">
    <w:name w:val="List 1"/>
    <w:basedOn w:val="a"/>
    <w:pPr>
      <w:ind w:left="1200" w:hanging="600"/>
    </w:pPr>
    <w:rPr>
      <w:sz w:val="22"/>
    </w:rPr>
  </w:style>
  <w:style w:type="paragraph" w:customStyle="1" w:styleId="List9">
    <w:name w:val="List 9"/>
    <w:basedOn w:val="a"/>
    <w:pPr>
      <w:ind w:left="1200" w:hanging="600"/>
    </w:pPr>
    <w:rPr>
      <w:sz w:val="22"/>
    </w:rPr>
  </w:style>
  <w:style w:type="paragraph" w:styleId="Web">
    <w:name w:val="Normal (Web)"/>
    <w:basedOn w:val="a"/>
    <w:uiPriority w:val="99"/>
    <w:rsid w:val="00F6338B"/>
    <w:rPr>
      <w:sz w:val="24"/>
      <w:szCs w:val="24"/>
    </w:rPr>
  </w:style>
  <w:style w:type="table" w:styleId="10">
    <w:name w:val="Grid Table 1 Light"/>
    <w:basedOn w:val="a1"/>
    <w:uiPriority w:val="99"/>
    <w:rsid w:val="00532B5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f2">
    <w:name w:val="Grid Table Light"/>
    <w:basedOn w:val="a1"/>
    <w:uiPriority w:val="99"/>
    <w:rsid w:val="00532B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4">
    <w:name w:val="Plain Table 2"/>
    <w:basedOn w:val="a1"/>
    <w:uiPriority w:val="42"/>
    <w:rsid w:val="00630F7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Placeholder Text"/>
    <w:basedOn w:val="a0"/>
    <w:uiPriority w:val="99"/>
    <w:semiHidden/>
    <w:rsid w:val="00F6425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2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fd014ba-5661-4b7b-b152-b3c0190ae0d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95AA7F9492D9F4FBF1AE3C2E3AA76D8" ma:contentTypeVersion="10" ma:contentTypeDescription="新しいドキュメントを作成します。" ma:contentTypeScope="" ma:versionID="73b9bae53156216fdc1d8125e7216fbb">
  <xsd:schema xmlns:xsd="http://www.w3.org/2001/XMLSchema" xmlns:xs="http://www.w3.org/2001/XMLSchema" xmlns:p="http://schemas.microsoft.com/office/2006/metadata/properties" xmlns:ns2="2fd014ba-5661-4b7b-b152-b3c0190ae0d4" targetNamespace="http://schemas.microsoft.com/office/2006/metadata/properties" ma:root="true" ma:fieldsID="a5715d641823fd649442adc827805035" ns2:_="">
    <xsd:import namespace="2fd014ba-5661-4b7b-b152-b3c0190ae0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d014ba-5661-4b7b-b152-b3c0190ae0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d7121c51-2642-4a43-97bc-84a6050ffb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9F234F-8F02-4C60-99CF-5DA7DD184B1A}">
  <ds:schemaRefs>
    <ds:schemaRef ds:uri="http://schemas.microsoft.com/office/2006/metadata/properties"/>
    <ds:schemaRef ds:uri="http://schemas.microsoft.com/office/infopath/2007/PartnerControls"/>
    <ds:schemaRef ds:uri="2fd014ba-5661-4b7b-b152-b3c0190ae0d4"/>
  </ds:schemaRefs>
</ds:datastoreItem>
</file>

<file path=customXml/itemProps2.xml><?xml version="1.0" encoding="utf-8"?>
<ds:datastoreItem xmlns:ds="http://schemas.openxmlformats.org/officeDocument/2006/customXml" ds:itemID="{A56C03EC-166E-45AF-B5F3-7D0352C82F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d014ba-5661-4b7b-b152-b3c0190ae0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F6EAA0-3EE5-41B6-B309-B45C6D134D5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394</Words>
  <Characters>7948</Characters>
  <Application>Microsoft Office Word</Application>
  <DocSecurity>0</DocSecurity>
  <Lines>66</Lines>
  <Paragraphs>18</Paragraphs>
  <ScaleCrop>false</ScaleCrop>
  <Company/>
  <LinksUpToDate>false</LinksUpToDate>
  <CharactersWithSpaces>9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hide terada</dc:creator>
  <cp:keywords/>
  <cp:lastModifiedBy>藤本　健二</cp:lastModifiedBy>
  <cp:revision>8</cp:revision>
  <cp:lastPrinted>2025-06-26T21:52:00Z</cp:lastPrinted>
  <dcterms:created xsi:type="dcterms:W3CDTF">2025-07-18T08:39:00Z</dcterms:created>
  <dcterms:modified xsi:type="dcterms:W3CDTF">2025-07-22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ntentTypeId">
    <vt:lpwstr>0x010100795AA7F9492D9F4FBF1AE3C2E3AA76D8</vt:lpwstr>
  </property>
  <property fmtid="{D5CDD505-2E9C-101B-9397-08002B2CF9AE}" pid="4" name="DOI">
    <vt:lpwstr/>
  </property>
  <property fmtid="{D5CDD505-2E9C-101B-9397-08002B2CF9AE}" pid="5" name="epub">
    <vt:lpwstr/>
  </property>
  <property fmtid="{D5CDD505-2E9C-101B-9397-08002B2CF9AE}" pid="6" name="JournalID">
    <vt:lpwstr/>
  </property>
  <property fmtid="{D5CDD505-2E9C-101B-9397-08002B2CF9AE}" pid="7" name="MediaServiceImageTags">
    <vt:lpwstr/>
  </property>
  <property fmtid="{D5CDD505-2E9C-101B-9397-08002B2CF9AE}" pid="8" name="Merops -Original extension">
    <vt:lpwstr>docx</vt:lpwstr>
  </property>
  <property fmtid="{D5CDD505-2E9C-101B-9397-08002B2CF9AE}" pid="9" name="Merops change count">
    <vt:lpwstr>0</vt:lpwstr>
  </property>
  <property fmtid="{D5CDD505-2E9C-101B-9397-08002B2CF9AE}" pid="10" name="Merops client version">
    <vt:lpwstr/>
  </property>
  <property fmtid="{D5CDD505-2E9C-101B-9397-08002B2CF9AE}" pid="11" name="Merops comment count">
    <vt:lpwstr>0</vt:lpwstr>
  </property>
  <property fmtid="{D5CDD505-2E9C-101B-9397-08002B2CF9AE}" pid="12" name="Merops DOI links count">
    <vt:lpwstr>0</vt:lpwstr>
  </property>
  <property fmtid="{D5CDD505-2E9C-101B-9397-08002B2CF9AE}" pid="13" name="Merops email addresses count">
    <vt:lpwstr>0</vt:lpwstr>
  </property>
  <property fmtid="{D5CDD505-2E9C-101B-9397-08002B2CF9AE}" pid="14" name="Merops figures count">
    <vt:lpwstr>2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2</vt:lpwstr>
  </property>
  <property fmtid="{D5CDD505-2E9C-101B-9397-08002B2CF9AE}" pid="17" name="Merops input file path">
    <vt:lpwstr>crm_f99b6f2a-86d3-45f4-a703-62c6b3cab8ea.docx</vt:lpwstr>
  </property>
  <property fmtid="{D5CDD505-2E9C-101B-9397-08002B2CF9AE}" pid="18" name="Merops intra-document links count">
    <vt:lpwstr>0</vt:lpwstr>
  </property>
  <property fmtid="{D5CDD505-2E9C-101B-9397-08002B2CF9AE}" pid="19" name="Merops item path">
    <vt:lpwstr>MG-Session/On-20250225/I:cd17594f-5d8e-4ad0-bc26-01ba6b27ea9c</vt:lpwstr>
  </property>
  <property fmtid="{D5CDD505-2E9C-101B-9397-08002B2CF9AE}" pid="20" name="Merops processed date">
    <vt:lpwstr>2025/02/25 08:42:43 AM</vt:lpwstr>
  </property>
  <property fmtid="{D5CDD505-2E9C-101B-9397-08002B2CF9AE}" pid="21" name="Merops PubMed links count">
    <vt:lpwstr>0</vt:lpwstr>
  </property>
  <property fmtid="{D5CDD505-2E9C-101B-9397-08002B2CF9AE}" pid="22" name="Merops references count">
    <vt:lpwstr>0</vt:lpwstr>
  </property>
  <property fmtid="{D5CDD505-2E9C-101B-9397-08002B2CF9AE}" pid="23" name="Merops Scopus links count">
    <vt:lpwstr>0</vt:lpwstr>
  </property>
  <property fmtid="{D5CDD505-2E9C-101B-9397-08002B2CF9AE}" pid="24" name="Merops server path">
    <vt:lpwstr/>
  </property>
  <property fmtid="{D5CDD505-2E9C-101B-9397-08002B2CF9AE}" pid="25" name="Merops Standard Set">
    <vt:lpwstr>merops/preset-v1/scientific-reports</vt:lpwstr>
  </property>
  <property fmtid="{D5CDD505-2E9C-101B-9397-08002B2CF9AE}" pid="26" name="Merops Standard Set modified">
    <vt:lpwstr/>
  </property>
  <property fmtid="{D5CDD505-2E9C-101B-9397-08002B2CF9AE}" pid="27" name="Merops tables count">
    <vt:lpwstr>4</vt:lpwstr>
  </property>
  <property fmtid="{D5CDD505-2E9C-101B-9397-08002B2CF9AE}" pid="28" name="Merops word count">
    <vt:lpwstr>717</vt:lpwstr>
  </property>
  <property fmtid="{D5CDD505-2E9C-101B-9397-08002B2CF9AE}" pid="29" name="Merops WorldCat links count">
    <vt:lpwstr>0</vt:lpwstr>
  </property>
  <property fmtid="{D5CDD505-2E9C-101B-9397-08002B2CF9AE}" pid="30" name="ppub">
    <vt:lpwstr/>
  </property>
  <property fmtid="{D5CDD505-2E9C-101B-9397-08002B2CF9AE}" pid="31" name="Publisher">
    <vt:lpwstr/>
  </property>
  <property fmtid="{D5CDD505-2E9C-101B-9397-08002B2CF9AE}" pid="32" name="Publisher-location">
    <vt:lpwstr/>
  </property>
  <property fmtid="{D5CDD505-2E9C-101B-9397-08002B2CF9AE}" pid="33" name="ReceivedDate">
    <vt:lpwstr/>
  </property>
  <property fmtid="{D5CDD505-2E9C-101B-9397-08002B2CF9AE}" pid="34" name="Reference citation style">
    <vt:lpwstr/>
  </property>
  <property fmtid="{D5CDD505-2E9C-101B-9397-08002B2CF9AE}" pid="35" name="Source">
    <vt:lpwstr/>
  </property>
  <property fmtid="{D5CDD505-2E9C-101B-9397-08002B2CF9AE}" pid="36" name="Source-abbreviated">
    <vt:lpwstr/>
  </property>
  <property fmtid="{D5CDD505-2E9C-101B-9397-08002B2CF9AE}" pid="37" name="Source-short">
    <vt:lpwstr/>
  </property>
  <property fmtid="{D5CDD505-2E9C-101B-9397-08002B2CF9AE}" pid="38" name="Subject">
    <vt:lpwstr/>
  </property>
  <property fmtid="{D5CDD505-2E9C-101B-9397-08002B2CF9AE}" pid="39" name="ZOTERO_PREF_1">
    <vt:lpwstr>&lt;data data-version="3" zotero-version="6.0.36"&gt;&lt;session id="BAtUMS0G"/&gt;&lt;style id="http://www.zotero.org/styles/scientific-reports" hasBibliography="1" bibliographyStyleHasBeenSet="0"/&gt;&lt;prefs&gt;&lt;pref name="fieldType" value="Field"/&gt;&lt;/prefs&gt;&lt;/data&gt;</vt:lpwstr>
  </property>
</Properties>
</file>